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52C5B" w14:textId="399814E8" w:rsidR="00857D6F" w:rsidRDefault="008E5E8C"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JPED-D-25-00413_</w:t>
      </w:r>
      <w:r w:rsidRPr="008E5E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E552B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 Material</w:t>
      </w:r>
    </w:p>
    <w:p w14:paraId="0E7F7199" w14:textId="77777777" w:rsidR="008E5E8C" w:rsidRDefault="008E5E8C"/>
    <w:p w14:paraId="3E331C43" w14:textId="1A66E0A0" w:rsidR="008E5E8C" w:rsidRPr="009E552B" w:rsidRDefault="008E5E8C" w:rsidP="008E5E8C">
      <w:pPr>
        <w:rPr>
          <w:rFonts w:ascii="Times New Roman" w:hAnsi="Times New Roman" w:cs="Times New Roman"/>
          <w:sz w:val="24"/>
          <w:szCs w:val="24"/>
        </w:rPr>
      </w:pPr>
      <w:r w:rsidRPr="009E552B"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 1 Table. </w:t>
      </w:r>
      <w:r w:rsidRPr="009E552B">
        <w:rPr>
          <w:rFonts w:ascii="Times New Roman" w:hAnsi="Times New Roman" w:cs="Times New Roman"/>
          <w:sz w:val="24"/>
          <w:szCs w:val="24"/>
        </w:rPr>
        <w:t>Demographics, Trauma Profiles, and Outcomes Across Pediatric Age Groups in Trauma ICU Admissions Over a 7-Year Peri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2"/>
        <w:gridCol w:w="1701"/>
        <w:gridCol w:w="1418"/>
        <w:gridCol w:w="1559"/>
        <w:gridCol w:w="834"/>
      </w:tblGrid>
      <w:tr w:rsidR="008E5E8C" w:rsidRPr="003C4FF8" w14:paraId="11FFB32F" w14:textId="77777777" w:rsidTr="00344E82">
        <w:tc>
          <w:tcPr>
            <w:tcW w:w="296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9D0102E" w14:textId="77777777" w:rsidR="008E5E8C" w:rsidRPr="003C4FF8" w:rsidRDefault="008E5E8C" w:rsidP="00344E82">
            <w:pPr>
              <w:rPr>
                <w:b/>
                <w:bCs/>
                <w:sz w:val="16"/>
                <w:szCs w:val="16"/>
                <w:vertAlign w:val="superscript"/>
              </w:rPr>
            </w:pPr>
            <w:r w:rsidRPr="003C4FF8">
              <w:rPr>
                <w:b/>
                <w:bCs/>
                <w:sz w:val="16"/>
                <w:szCs w:val="16"/>
              </w:rPr>
              <w:t>Va</w:t>
            </w:r>
            <w:r>
              <w:rPr>
                <w:b/>
                <w:bCs/>
                <w:sz w:val="16"/>
                <w:szCs w:val="16"/>
              </w:rPr>
              <w:t>riabl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E098662" w14:textId="77777777" w:rsidR="008E5E8C" w:rsidRPr="003C4FF8" w:rsidRDefault="008E5E8C" w:rsidP="00344E8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-6 years</w:t>
            </w:r>
            <w:r w:rsidRPr="003C4FF8">
              <w:rPr>
                <w:b/>
                <w:bCs/>
                <w:sz w:val="16"/>
                <w:szCs w:val="16"/>
              </w:rPr>
              <w:t xml:space="preserve"> (n=</w:t>
            </w:r>
            <w:r>
              <w:rPr>
                <w:b/>
                <w:bCs/>
                <w:sz w:val="16"/>
                <w:szCs w:val="16"/>
              </w:rPr>
              <w:t>894</w:t>
            </w:r>
            <w:r w:rsidRPr="003C4FF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E7536FD" w14:textId="77777777" w:rsidR="008E5E8C" w:rsidRPr="003C4FF8" w:rsidRDefault="008E5E8C" w:rsidP="00344E8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-12 years</w:t>
            </w:r>
          </w:p>
          <w:p w14:paraId="51CB7C7F" w14:textId="77777777" w:rsidR="008E5E8C" w:rsidRPr="003C4FF8" w:rsidRDefault="008E5E8C" w:rsidP="00344E82">
            <w:pPr>
              <w:rPr>
                <w:b/>
                <w:bCs/>
                <w:sz w:val="16"/>
                <w:szCs w:val="16"/>
              </w:rPr>
            </w:pPr>
            <w:r w:rsidRPr="003C4FF8">
              <w:rPr>
                <w:b/>
                <w:bCs/>
                <w:sz w:val="16"/>
                <w:szCs w:val="16"/>
              </w:rPr>
              <w:t>(n=</w:t>
            </w:r>
            <w:r>
              <w:rPr>
                <w:b/>
                <w:bCs/>
                <w:sz w:val="16"/>
                <w:szCs w:val="16"/>
              </w:rPr>
              <w:t>407</w:t>
            </w:r>
            <w:r w:rsidRPr="003C4FF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6740642" w14:textId="77777777" w:rsidR="008E5E8C" w:rsidRPr="003C4FF8" w:rsidRDefault="008E5E8C" w:rsidP="00344E8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ver 12 years</w:t>
            </w:r>
          </w:p>
          <w:p w14:paraId="2C20B798" w14:textId="77777777" w:rsidR="008E5E8C" w:rsidRPr="003C4FF8" w:rsidRDefault="008E5E8C" w:rsidP="00344E82">
            <w:pPr>
              <w:rPr>
                <w:b/>
                <w:bCs/>
                <w:sz w:val="16"/>
                <w:szCs w:val="16"/>
              </w:rPr>
            </w:pPr>
            <w:r w:rsidRPr="003C4FF8">
              <w:rPr>
                <w:b/>
                <w:bCs/>
                <w:sz w:val="16"/>
                <w:szCs w:val="16"/>
              </w:rPr>
              <w:t>(n=</w:t>
            </w:r>
            <w:r>
              <w:rPr>
                <w:b/>
                <w:bCs/>
                <w:sz w:val="16"/>
                <w:szCs w:val="16"/>
              </w:rPr>
              <w:t>194</w:t>
            </w:r>
            <w:r w:rsidRPr="003C4FF8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E2FFCBC" w14:textId="77777777" w:rsidR="008E5E8C" w:rsidRPr="003C4FF8" w:rsidRDefault="008E5E8C" w:rsidP="00344E82">
            <w:pPr>
              <w:rPr>
                <w:b/>
                <w:bCs/>
                <w:sz w:val="16"/>
                <w:szCs w:val="16"/>
                <w:vertAlign w:val="superscript"/>
              </w:rPr>
            </w:pPr>
            <w:r w:rsidRPr="003C4FF8">
              <w:rPr>
                <w:b/>
                <w:bCs/>
                <w:sz w:val="16"/>
                <w:szCs w:val="16"/>
              </w:rPr>
              <w:t>p-value*</w:t>
            </w:r>
          </w:p>
        </w:tc>
      </w:tr>
      <w:tr w:rsidR="008E5E8C" w:rsidRPr="003C4FF8" w14:paraId="4039556B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1989C15B" w14:textId="77777777" w:rsidR="008E5E8C" w:rsidRPr="003C4FF8" w:rsidRDefault="008E5E8C" w:rsidP="00344E82">
            <w:pPr>
              <w:rPr>
                <w:b/>
                <w:bCs/>
                <w:sz w:val="16"/>
                <w:szCs w:val="16"/>
              </w:rPr>
            </w:pPr>
            <w:r w:rsidRPr="003C4FF8">
              <w:rPr>
                <w:b/>
                <w:bCs/>
                <w:sz w:val="16"/>
                <w:szCs w:val="16"/>
              </w:rPr>
              <w:t>Sex, n (%)</w:t>
            </w:r>
          </w:p>
          <w:p w14:paraId="54CB8B23" w14:textId="77777777" w:rsidR="008E5E8C" w:rsidRPr="003C4FF8" w:rsidRDefault="008E5E8C" w:rsidP="00344E82">
            <w:pPr>
              <w:rPr>
                <w:sz w:val="16"/>
                <w:szCs w:val="16"/>
              </w:rPr>
            </w:pPr>
            <w:r w:rsidRPr="003C4FF8">
              <w:rPr>
                <w:sz w:val="16"/>
                <w:szCs w:val="16"/>
              </w:rPr>
              <w:t xml:space="preserve">  Male</w:t>
            </w:r>
          </w:p>
          <w:p w14:paraId="1FA597B5" w14:textId="77777777" w:rsidR="008E5E8C" w:rsidRPr="003C4FF8" w:rsidRDefault="008E5E8C" w:rsidP="00344E82">
            <w:pPr>
              <w:rPr>
                <w:sz w:val="16"/>
                <w:szCs w:val="16"/>
              </w:rPr>
            </w:pPr>
            <w:r w:rsidRPr="003C4FF8">
              <w:rPr>
                <w:sz w:val="16"/>
                <w:szCs w:val="16"/>
              </w:rPr>
              <w:t xml:space="preserve">  Female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2EB9B400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253B3526" w14:textId="77777777" w:rsidR="008E5E8C" w:rsidRPr="000B6640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19 (58.1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6B72C1C7" w14:textId="77777777" w:rsidR="008E5E8C" w:rsidRPr="006B198B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75 (41.9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2C80DA5E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6646115A" w14:textId="77777777" w:rsidR="008E5E8C" w:rsidRPr="000B6640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63 (64.6)</w:t>
            </w:r>
            <w:r>
              <w:rPr>
                <w:sz w:val="16"/>
                <w:szCs w:val="16"/>
                <w:vertAlign w:val="superscript"/>
              </w:rPr>
              <w:t>a,b</w:t>
            </w:r>
          </w:p>
          <w:p w14:paraId="2914954B" w14:textId="77777777" w:rsidR="008E5E8C" w:rsidRPr="006B198B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44 (35.4)</w:t>
            </w:r>
            <w:r>
              <w:rPr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15B031CB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23730088" w14:textId="77777777" w:rsidR="008E5E8C" w:rsidRPr="000B6640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38 (71.1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0DE81556" w14:textId="77777777" w:rsidR="008E5E8C" w:rsidRPr="006B198B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6 (29.9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1B873300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2CBC47AA" w14:textId="77777777" w:rsidR="008E5E8C" w:rsidRPr="000B6640" w:rsidRDefault="008E5E8C" w:rsidP="00344E82">
            <w:pPr>
              <w:rPr>
                <w:color w:val="EE0000"/>
                <w:sz w:val="16"/>
                <w:szCs w:val="16"/>
              </w:rPr>
            </w:pPr>
            <w:r w:rsidRPr="000B6640">
              <w:rPr>
                <w:color w:val="EE0000"/>
                <w:sz w:val="16"/>
                <w:szCs w:val="16"/>
              </w:rPr>
              <w:t>&lt;0.01</w:t>
            </w:r>
          </w:p>
          <w:p w14:paraId="4E16153B" w14:textId="77777777" w:rsidR="008E5E8C" w:rsidRPr="003C4FF8" w:rsidRDefault="008E5E8C" w:rsidP="00344E82">
            <w:pPr>
              <w:rPr>
                <w:sz w:val="16"/>
                <w:szCs w:val="16"/>
              </w:rPr>
            </w:pPr>
          </w:p>
        </w:tc>
      </w:tr>
      <w:tr w:rsidR="008E5E8C" w:rsidRPr="008B7EB9" w14:paraId="6270F307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728ED3AB" w14:textId="77777777" w:rsidR="008E5E8C" w:rsidRPr="004B4027" w:rsidRDefault="008E5E8C" w:rsidP="00344E82">
            <w:pPr>
              <w:rPr>
                <w:b/>
                <w:bCs/>
                <w:sz w:val="16"/>
                <w:szCs w:val="16"/>
              </w:rPr>
            </w:pPr>
            <w:r w:rsidRPr="004B4027">
              <w:rPr>
                <w:b/>
                <w:bCs/>
                <w:sz w:val="16"/>
                <w:szCs w:val="16"/>
              </w:rPr>
              <w:t>Year of injury, n (%)</w:t>
            </w:r>
          </w:p>
          <w:p w14:paraId="6C5B333E" w14:textId="77777777" w:rsidR="008E5E8C" w:rsidRPr="004B4027" w:rsidRDefault="008E5E8C" w:rsidP="00344E82">
            <w:pPr>
              <w:rPr>
                <w:sz w:val="16"/>
                <w:szCs w:val="16"/>
              </w:rPr>
            </w:pPr>
            <w:r w:rsidRPr="004B4027">
              <w:rPr>
                <w:sz w:val="16"/>
                <w:szCs w:val="16"/>
              </w:rPr>
              <w:t xml:space="preserve">  2018</w:t>
            </w:r>
          </w:p>
          <w:p w14:paraId="01C9AF90" w14:textId="77777777" w:rsidR="008E5E8C" w:rsidRPr="004B4027" w:rsidRDefault="008E5E8C" w:rsidP="00344E82">
            <w:pPr>
              <w:rPr>
                <w:sz w:val="16"/>
                <w:szCs w:val="16"/>
              </w:rPr>
            </w:pPr>
            <w:r w:rsidRPr="004B4027">
              <w:rPr>
                <w:sz w:val="16"/>
                <w:szCs w:val="16"/>
              </w:rPr>
              <w:t xml:space="preserve">  2019</w:t>
            </w:r>
          </w:p>
          <w:p w14:paraId="3160D94A" w14:textId="77777777" w:rsidR="008E5E8C" w:rsidRPr="004B4027" w:rsidRDefault="008E5E8C" w:rsidP="00344E82">
            <w:pPr>
              <w:rPr>
                <w:sz w:val="16"/>
                <w:szCs w:val="16"/>
              </w:rPr>
            </w:pPr>
            <w:r w:rsidRPr="004B4027">
              <w:rPr>
                <w:sz w:val="16"/>
                <w:szCs w:val="16"/>
              </w:rPr>
              <w:t xml:space="preserve">  2020</w:t>
            </w:r>
          </w:p>
          <w:p w14:paraId="6B7CCBA4" w14:textId="77777777" w:rsidR="008E5E8C" w:rsidRPr="004B4027" w:rsidRDefault="008E5E8C" w:rsidP="00344E82">
            <w:pPr>
              <w:rPr>
                <w:sz w:val="16"/>
                <w:szCs w:val="16"/>
              </w:rPr>
            </w:pPr>
            <w:r w:rsidRPr="004B4027">
              <w:rPr>
                <w:sz w:val="16"/>
                <w:szCs w:val="16"/>
              </w:rPr>
              <w:t xml:space="preserve">  2021</w:t>
            </w:r>
          </w:p>
          <w:p w14:paraId="2D9D48AB" w14:textId="77777777" w:rsidR="008E5E8C" w:rsidRPr="004B4027" w:rsidRDefault="008E5E8C" w:rsidP="00344E82">
            <w:pPr>
              <w:rPr>
                <w:sz w:val="16"/>
                <w:szCs w:val="16"/>
              </w:rPr>
            </w:pPr>
            <w:r w:rsidRPr="004B4027">
              <w:rPr>
                <w:sz w:val="16"/>
                <w:szCs w:val="16"/>
              </w:rPr>
              <w:t xml:space="preserve">  2022</w:t>
            </w:r>
          </w:p>
          <w:p w14:paraId="05F985CA" w14:textId="77777777" w:rsidR="008E5E8C" w:rsidRPr="004B4027" w:rsidRDefault="008E5E8C" w:rsidP="00344E82">
            <w:pPr>
              <w:rPr>
                <w:sz w:val="16"/>
                <w:szCs w:val="16"/>
              </w:rPr>
            </w:pPr>
            <w:r w:rsidRPr="004B4027">
              <w:rPr>
                <w:sz w:val="16"/>
                <w:szCs w:val="16"/>
              </w:rPr>
              <w:t xml:space="preserve">  2023</w:t>
            </w:r>
          </w:p>
          <w:p w14:paraId="508E5CAA" w14:textId="77777777" w:rsidR="008E5E8C" w:rsidRPr="004B4027" w:rsidRDefault="008E5E8C" w:rsidP="00344E82">
            <w:pPr>
              <w:rPr>
                <w:sz w:val="16"/>
                <w:szCs w:val="16"/>
              </w:rPr>
            </w:pPr>
            <w:r w:rsidRPr="004B4027">
              <w:rPr>
                <w:sz w:val="16"/>
                <w:szCs w:val="16"/>
              </w:rPr>
              <w:t xml:space="preserve">  2024</w:t>
            </w:r>
          </w:p>
          <w:p w14:paraId="0085CE23" w14:textId="77777777" w:rsidR="008E5E8C" w:rsidRPr="004B4027" w:rsidRDefault="008E5E8C" w:rsidP="00344E82">
            <w:pPr>
              <w:rPr>
                <w:sz w:val="16"/>
                <w:szCs w:val="16"/>
              </w:rPr>
            </w:pPr>
            <w:r w:rsidRPr="004B4027">
              <w:rPr>
                <w:sz w:val="16"/>
                <w:szCs w:val="16"/>
              </w:rPr>
              <w:t xml:space="preserve">  2025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2841C92B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7ECF2FCA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(12.5)</w:t>
            </w:r>
          </w:p>
          <w:p w14:paraId="6D69546D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 (16.8)</w:t>
            </w:r>
          </w:p>
          <w:p w14:paraId="7CD8BB60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 (13.9)</w:t>
            </w:r>
          </w:p>
          <w:p w14:paraId="219953BA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 (15.1)</w:t>
            </w:r>
          </w:p>
          <w:p w14:paraId="122DD82C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(12.4)</w:t>
            </w:r>
          </w:p>
          <w:p w14:paraId="03CABC0C" w14:textId="77777777" w:rsidR="008E5E8C" w:rsidRPr="002E7AAB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17 (13.1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139CC458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 (14.8)</w:t>
            </w:r>
          </w:p>
          <w:p w14:paraId="00252F5A" w14:textId="77777777" w:rsidR="008E5E8C" w:rsidRPr="004B4027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1.5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2D9638D5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770F1280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14.5)</w:t>
            </w:r>
          </w:p>
          <w:p w14:paraId="1845BFE6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(11.1)</w:t>
            </w:r>
          </w:p>
          <w:p w14:paraId="46DF96B9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13.3)</w:t>
            </w:r>
          </w:p>
          <w:p w14:paraId="0AA60B94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(15.5)</w:t>
            </w:r>
          </w:p>
          <w:p w14:paraId="1F16F479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13.3)</w:t>
            </w:r>
          </w:p>
          <w:p w14:paraId="4EAD9947" w14:textId="77777777" w:rsidR="008E5E8C" w:rsidRPr="002E7AAB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64 (15.7)</w:t>
            </w:r>
            <w:r>
              <w:rPr>
                <w:sz w:val="16"/>
                <w:szCs w:val="16"/>
                <w:vertAlign w:val="superscript"/>
              </w:rPr>
              <w:t>a,b</w:t>
            </w:r>
          </w:p>
          <w:p w14:paraId="74DE1208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14.5)</w:t>
            </w:r>
          </w:p>
          <w:p w14:paraId="0666A390" w14:textId="77777777" w:rsidR="008E5E8C" w:rsidRPr="004B4027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2.2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2A9D7918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763B66E1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9.8)</w:t>
            </w:r>
          </w:p>
          <w:p w14:paraId="5FE6CBC9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10.3)</w:t>
            </w:r>
          </w:p>
          <w:p w14:paraId="3424B636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9.8)</w:t>
            </w:r>
          </w:p>
          <w:p w14:paraId="7F6F076F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11.3)</w:t>
            </w:r>
          </w:p>
          <w:p w14:paraId="617D3B03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18.6)</w:t>
            </w:r>
          </w:p>
          <w:p w14:paraId="1C4DCE83" w14:textId="77777777" w:rsidR="008E5E8C" w:rsidRPr="002E7AAB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40 (20.6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6FF84B0F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17.5)</w:t>
            </w:r>
          </w:p>
          <w:p w14:paraId="236465A1" w14:textId="77777777" w:rsidR="008E5E8C" w:rsidRPr="004B4027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.1)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5D9B899C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32FB0163" w14:textId="77777777" w:rsidR="008E5E8C" w:rsidRPr="004B4027" w:rsidRDefault="008E5E8C" w:rsidP="00344E82">
            <w:pPr>
              <w:rPr>
                <w:sz w:val="16"/>
                <w:szCs w:val="16"/>
              </w:rPr>
            </w:pPr>
            <w:r w:rsidRPr="002E7AAB">
              <w:rPr>
                <w:color w:val="EE0000"/>
                <w:sz w:val="16"/>
                <w:szCs w:val="16"/>
              </w:rPr>
              <w:t>0.01</w:t>
            </w:r>
          </w:p>
        </w:tc>
      </w:tr>
      <w:tr w:rsidR="008E5E8C" w:rsidRPr="008B7EB9" w14:paraId="35ADFEC4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222838FF" w14:textId="77777777" w:rsidR="008E5E8C" w:rsidRPr="008E5E8C" w:rsidRDefault="008E5E8C" w:rsidP="00344E8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E5E8C">
              <w:rPr>
                <w:b/>
                <w:bCs/>
                <w:sz w:val="16"/>
                <w:szCs w:val="16"/>
                <w:lang w:val="en-US"/>
              </w:rPr>
              <w:t>Season, n (%)</w:t>
            </w:r>
          </w:p>
          <w:p w14:paraId="7C1F6639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Summer</w:t>
            </w:r>
          </w:p>
          <w:p w14:paraId="5BA1A5DF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Autumn</w:t>
            </w:r>
          </w:p>
          <w:p w14:paraId="63653DF1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Winter</w:t>
            </w:r>
          </w:p>
          <w:p w14:paraId="3E062FE7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Spring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0E68733C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</w:p>
          <w:p w14:paraId="58196EC1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 (26.4)</w:t>
            </w:r>
          </w:p>
          <w:p w14:paraId="62BAD786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 (24.3)</w:t>
            </w:r>
          </w:p>
          <w:p w14:paraId="34EB21B9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 (24)</w:t>
            </w:r>
          </w:p>
          <w:p w14:paraId="3B797B37" w14:textId="77777777" w:rsidR="008E5E8C" w:rsidRPr="00094529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 (25.3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3E78D1FC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3C1C84B1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 (29)</w:t>
            </w:r>
          </w:p>
          <w:p w14:paraId="2D1B5378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 (22.6)</w:t>
            </w:r>
          </w:p>
          <w:p w14:paraId="0C5DDBEB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 (22.6)</w:t>
            </w:r>
          </w:p>
          <w:p w14:paraId="07CA7821" w14:textId="77777777" w:rsidR="008E5E8C" w:rsidRPr="00094529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 (25.8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7D6F2E7A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2D56E9C5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24.2)</w:t>
            </w:r>
          </w:p>
          <w:p w14:paraId="7A52F052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26.8)</w:t>
            </w:r>
          </w:p>
          <w:p w14:paraId="5ADA7E1C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26.8)</w:t>
            </w:r>
          </w:p>
          <w:p w14:paraId="0B24EFFC" w14:textId="77777777" w:rsidR="008E5E8C" w:rsidRPr="00094529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22.2)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23175B09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520C1C7E" w14:textId="77777777" w:rsidR="008E5E8C" w:rsidRPr="00094529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 w:rsidR="008E5E8C" w:rsidRPr="008B7EB9" w14:paraId="5BC92071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6F137BBE" w14:textId="77777777" w:rsidR="008E5E8C" w:rsidRPr="008E5E8C" w:rsidRDefault="008E5E8C" w:rsidP="00344E8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E5E8C">
              <w:rPr>
                <w:b/>
                <w:bCs/>
                <w:sz w:val="16"/>
                <w:szCs w:val="16"/>
                <w:lang w:val="en-US"/>
              </w:rPr>
              <w:t>City of origin, n (%)</w:t>
            </w:r>
          </w:p>
          <w:p w14:paraId="597F205B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Capital</w:t>
            </w:r>
          </w:p>
          <w:p w14:paraId="7D093878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Metropolitan Region</w:t>
            </w:r>
          </w:p>
          <w:p w14:paraId="65C845A2" w14:textId="77777777" w:rsidR="008E5E8C" w:rsidRPr="00094529" w:rsidRDefault="008E5E8C" w:rsidP="00344E82">
            <w:pPr>
              <w:rPr>
                <w:sz w:val="16"/>
                <w:szCs w:val="16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</w:t>
            </w:r>
            <w:r w:rsidRPr="00094529">
              <w:rPr>
                <w:sz w:val="16"/>
                <w:szCs w:val="16"/>
              </w:rPr>
              <w:t>Contryside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4F244360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3D398674" w14:textId="77777777" w:rsidR="008E5E8C" w:rsidRPr="001130FA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20 (24.6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62E7DC0B" w14:textId="77777777" w:rsidR="008E5E8C" w:rsidRPr="001130FA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89 (43.5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73F16BE8" w14:textId="77777777" w:rsidR="008E5E8C" w:rsidRPr="00094529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 (31.9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0FC5A24A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2BEF9FDD" w14:textId="77777777" w:rsidR="008E5E8C" w:rsidRPr="001130FA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02 (25.1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22D4B6DB" w14:textId="77777777" w:rsidR="008E5E8C" w:rsidRPr="001130FA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66 (40.8)</w:t>
            </w:r>
            <w:r>
              <w:rPr>
                <w:sz w:val="16"/>
                <w:szCs w:val="16"/>
                <w:vertAlign w:val="superscript"/>
              </w:rPr>
              <w:t>a,b</w:t>
            </w:r>
          </w:p>
          <w:p w14:paraId="5577B3AB" w14:textId="77777777" w:rsidR="008E5E8C" w:rsidRPr="00094529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(34.2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6C34853B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35E807AB" w14:textId="77777777" w:rsidR="008E5E8C" w:rsidRPr="001130FA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78 (40.2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217AFFDE" w14:textId="77777777" w:rsidR="008E5E8C" w:rsidRPr="001130FA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60 (30.9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06B6ABD6" w14:textId="77777777" w:rsidR="008E5E8C" w:rsidRPr="00094529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28.9)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28EAEF75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57F1369E" w14:textId="77777777" w:rsidR="008E5E8C" w:rsidRPr="00094529" w:rsidRDefault="008E5E8C" w:rsidP="00344E82">
            <w:pPr>
              <w:rPr>
                <w:sz w:val="16"/>
                <w:szCs w:val="16"/>
              </w:rPr>
            </w:pPr>
            <w:r w:rsidRPr="001130FA">
              <w:rPr>
                <w:color w:val="EE0000"/>
                <w:sz w:val="16"/>
                <w:szCs w:val="16"/>
              </w:rPr>
              <w:t>&lt;0.01</w:t>
            </w:r>
          </w:p>
        </w:tc>
      </w:tr>
      <w:tr w:rsidR="008E5E8C" w:rsidRPr="008B7EB9" w14:paraId="37C2E688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4DEE6F1C" w14:textId="77777777" w:rsidR="008E5E8C" w:rsidRPr="008E5E8C" w:rsidRDefault="008E5E8C" w:rsidP="00344E8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E5E8C">
              <w:rPr>
                <w:b/>
                <w:bCs/>
                <w:sz w:val="16"/>
                <w:szCs w:val="16"/>
                <w:lang w:val="en-US"/>
              </w:rPr>
              <w:t>Time of injury, n (%)</w:t>
            </w:r>
          </w:p>
          <w:p w14:paraId="4F2959C4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0-5:59 am</w:t>
            </w:r>
          </w:p>
          <w:p w14:paraId="006590D2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6-11:59 am</w:t>
            </w:r>
          </w:p>
          <w:p w14:paraId="537168E2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</w:t>
            </w:r>
            <w:r w:rsidRPr="002A0ED6">
              <w:rPr>
                <w:sz w:val="16"/>
                <w:szCs w:val="16"/>
              </w:rPr>
              <w:t>12-5:59 pm</w:t>
            </w:r>
          </w:p>
          <w:p w14:paraId="40D18078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 w:rsidRPr="002A0ED6">
              <w:rPr>
                <w:sz w:val="16"/>
                <w:szCs w:val="16"/>
              </w:rPr>
              <w:t xml:space="preserve">  6-11:59 pm</w:t>
            </w:r>
          </w:p>
          <w:p w14:paraId="403A3FB4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 w:rsidRPr="002A0ED6">
              <w:rPr>
                <w:sz w:val="16"/>
                <w:szCs w:val="16"/>
              </w:rPr>
              <w:t xml:space="preserve">  Unknown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15AABA81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51C19FBC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4.3)</w:t>
            </w:r>
          </w:p>
          <w:p w14:paraId="0C19C3F8" w14:textId="77777777" w:rsidR="008E5E8C" w:rsidRPr="00234B7A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65 (18.5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537FBE4F" w14:textId="77777777" w:rsidR="008E5E8C" w:rsidRPr="00234B7A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44 (38.5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66B4C5E6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 (36.4)</w:t>
            </w:r>
          </w:p>
          <w:p w14:paraId="4018E34B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2.5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15D48CD0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162AD5DE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3.4)</w:t>
            </w:r>
          </w:p>
          <w:p w14:paraId="045B5203" w14:textId="77777777" w:rsidR="008E5E8C" w:rsidRPr="00234B7A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68 (16.7)</w:t>
            </w:r>
            <w:r>
              <w:rPr>
                <w:sz w:val="16"/>
                <w:szCs w:val="16"/>
                <w:vertAlign w:val="superscript"/>
              </w:rPr>
              <w:t>a,b</w:t>
            </w:r>
          </w:p>
          <w:p w14:paraId="3E65DE95" w14:textId="77777777" w:rsidR="008E5E8C" w:rsidRPr="00234B7A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88 (46.2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6518DB62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 (31.7)</w:t>
            </w:r>
          </w:p>
          <w:p w14:paraId="05A535F7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2E1405C5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512E2384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7.7)</w:t>
            </w:r>
          </w:p>
          <w:p w14:paraId="72156DB2" w14:textId="77777777" w:rsidR="008E5E8C" w:rsidRPr="00234B7A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0 (10.3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3B1E3156" w14:textId="77777777" w:rsidR="008E5E8C" w:rsidRPr="00234B7A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97 (50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10578AD5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29.9)</w:t>
            </w:r>
          </w:p>
          <w:p w14:paraId="0975D803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.1)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08EC9B46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780D7809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 w:rsidRPr="001130FA">
              <w:rPr>
                <w:color w:val="EE0000"/>
                <w:sz w:val="16"/>
                <w:szCs w:val="16"/>
              </w:rPr>
              <w:t>&lt;0.01</w:t>
            </w:r>
          </w:p>
        </w:tc>
      </w:tr>
      <w:tr w:rsidR="008E5E8C" w:rsidRPr="008B7EB9" w14:paraId="08F6BC14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4B12D396" w14:textId="77777777" w:rsidR="008E5E8C" w:rsidRPr="008E5E8C" w:rsidRDefault="008E5E8C" w:rsidP="00344E8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E5E8C">
              <w:rPr>
                <w:b/>
                <w:bCs/>
                <w:sz w:val="16"/>
                <w:szCs w:val="16"/>
                <w:lang w:val="en-US"/>
              </w:rPr>
              <w:t>Location of trauma, n (%)</w:t>
            </w:r>
          </w:p>
          <w:p w14:paraId="2C4BF5B7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Home</w:t>
            </w:r>
          </w:p>
          <w:p w14:paraId="791E273F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Relative´s or friend´s home</w:t>
            </w:r>
          </w:p>
          <w:p w14:paraId="14D49DD1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School</w:t>
            </w:r>
          </w:p>
          <w:p w14:paraId="3BB70D34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Public roads</w:t>
            </w:r>
          </w:p>
          <w:p w14:paraId="78825928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Other</w:t>
            </w:r>
          </w:p>
          <w:p w14:paraId="3BA3487F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Unknown or not applicable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0220F872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</w:p>
          <w:p w14:paraId="45E7EBC1" w14:textId="77777777" w:rsidR="008E5E8C" w:rsidRPr="00034F8B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672 (75.2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6D4C29BF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5.4)</w:t>
            </w:r>
          </w:p>
          <w:p w14:paraId="1DEA850A" w14:textId="77777777" w:rsidR="008E5E8C" w:rsidRPr="00034F8B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9 (1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48FEA5D3" w14:textId="77777777" w:rsidR="008E5E8C" w:rsidRPr="00034F8B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32 (14.8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6C2C7DA5" w14:textId="77777777" w:rsidR="008E5E8C" w:rsidRPr="00034F8B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9 (2.1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01DD15A9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.6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1994AB78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7782E17A" w14:textId="77777777" w:rsidR="008E5E8C" w:rsidRPr="00034F8B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52 (37.3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7310EFB7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5.7)</w:t>
            </w:r>
          </w:p>
          <w:p w14:paraId="6BC93CFC" w14:textId="77777777" w:rsidR="008E5E8C" w:rsidRPr="00034F8B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6 (3.9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223572FB" w14:textId="77777777" w:rsidR="008E5E8C" w:rsidRPr="00034F8B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93 (47.4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7788BC28" w14:textId="77777777" w:rsidR="008E5E8C" w:rsidRPr="00034F8B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0 (4.9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53A7347B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.7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50952687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04F3ECB4" w14:textId="77777777" w:rsidR="008E5E8C" w:rsidRPr="00034F8B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63 (32.5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1CCC58D6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.6)</w:t>
            </w:r>
          </w:p>
          <w:p w14:paraId="6678B9FE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.1)a,b</w:t>
            </w:r>
          </w:p>
          <w:p w14:paraId="40844494" w14:textId="77777777" w:rsidR="008E5E8C" w:rsidRPr="00034F8B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00 (51.5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2D47AC8C" w14:textId="77777777" w:rsidR="008E5E8C" w:rsidRPr="00034F8B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7 (8.8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31B334FA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.6)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4304248D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10FB04E0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 w:rsidRPr="001130FA">
              <w:rPr>
                <w:color w:val="EE0000"/>
                <w:sz w:val="16"/>
                <w:szCs w:val="16"/>
              </w:rPr>
              <w:t>&lt;0.01</w:t>
            </w:r>
          </w:p>
        </w:tc>
      </w:tr>
      <w:tr w:rsidR="008E5E8C" w:rsidRPr="008B7EB9" w14:paraId="6ED024A2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7C99EF4E" w14:textId="77777777" w:rsidR="008E5E8C" w:rsidRPr="008E5E8C" w:rsidRDefault="008E5E8C" w:rsidP="00344E8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E5E8C">
              <w:rPr>
                <w:b/>
                <w:bCs/>
                <w:sz w:val="16"/>
                <w:szCs w:val="16"/>
                <w:lang w:val="en-US"/>
              </w:rPr>
              <w:t>Prehospital care, n (%)</w:t>
            </w:r>
          </w:p>
          <w:p w14:paraId="387E6B56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Yes</w:t>
            </w:r>
          </w:p>
          <w:p w14:paraId="64E8A093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No</w:t>
            </w:r>
          </w:p>
          <w:p w14:paraId="4B651B8A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Unknown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00DE6BCE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</w:p>
          <w:p w14:paraId="6FDA7C2C" w14:textId="77777777" w:rsidR="008E5E8C" w:rsidRPr="00A769AF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73 (8.2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2BDAA8FC" w14:textId="77777777" w:rsidR="008E5E8C" w:rsidRPr="007D4A62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780 (87.2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7E919A71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4.6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32DEEB85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2CFE1A92" w14:textId="77777777" w:rsidR="008E5E8C" w:rsidRPr="00A769AF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98 (24.1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2B4E10EE" w14:textId="77777777" w:rsidR="008E5E8C" w:rsidRPr="007D4A62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85 (70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6CEC55A5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5.9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419E9D51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7D06085C" w14:textId="77777777" w:rsidR="008E5E8C" w:rsidRPr="00A769AF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87 (44.8)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  <w:p w14:paraId="6B7BACC0" w14:textId="77777777" w:rsidR="008E5E8C" w:rsidRPr="007D4A62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95 (49)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  <w:p w14:paraId="029F415B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6.2)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329B006C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7F6C0A32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 w:rsidRPr="001130FA">
              <w:rPr>
                <w:color w:val="EE0000"/>
                <w:sz w:val="16"/>
                <w:szCs w:val="16"/>
              </w:rPr>
              <w:t>&lt;0.01</w:t>
            </w:r>
          </w:p>
        </w:tc>
      </w:tr>
      <w:tr w:rsidR="008E5E8C" w:rsidRPr="008B7EB9" w14:paraId="3F8B1178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421A6073" w14:textId="77777777" w:rsidR="008E5E8C" w:rsidRPr="002A0ED6" w:rsidRDefault="008E5E8C" w:rsidP="00344E82">
            <w:pPr>
              <w:rPr>
                <w:b/>
                <w:bCs/>
                <w:sz w:val="16"/>
                <w:szCs w:val="16"/>
              </w:rPr>
            </w:pPr>
            <w:r w:rsidRPr="002A0ED6">
              <w:rPr>
                <w:b/>
                <w:bCs/>
                <w:sz w:val="16"/>
                <w:szCs w:val="16"/>
              </w:rPr>
              <w:t>Pediatric Trauma Score, md (IQR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08F2F086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7-10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6B0208DD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6-10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481AEB5D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4-10)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4BC429F9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 w:rsidRPr="006F32D4">
              <w:rPr>
                <w:color w:val="EE0000"/>
                <w:sz w:val="16"/>
                <w:szCs w:val="16"/>
              </w:rPr>
              <w:t>&lt;0.01</w:t>
            </w:r>
          </w:p>
        </w:tc>
      </w:tr>
      <w:tr w:rsidR="008E5E8C" w:rsidRPr="008B7EB9" w14:paraId="50AB0B25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552A0488" w14:textId="77777777" w:rsidR="008E5E8C" w:rsidRPr="002A0ED6" w:rsidRDefault="008E5E8C" w:rsidP="00344E82">
            <w:pPr>
              <w:rPr>
                <w:b/>
                <w:bCs/>
                <w:sz w:val="16"/>
                <w:szCs w:val="16"/>
              </w:rPr>
            </w:pPr>
            <w:r w:rsidRPr="002A0ED6">
              <w:rPr>
                <w:b/>
                <w:bCs/>
                <w:sz w:val="16"/>
                <w:szCs w:val="16"/>
              </w:rPr>
              <w:t>PIM 2</w:t>
            </w:r>
            <w:r>
              <w:rPr>
                <w:b/>
                <w:bCs/>
                <w:sz w:val="16"/>
                <w:szCs w:val="16"/>
              </w:rPr>
              <w:t xml:space="preserve"> %</w:t>
            </w:r>
            <w:r w:rsidRPr="002A0ED6">
              <w:rPr>
                <w:b/>
                <w:bCs/>
                <w:sz w:val="16"/>
                <w:szCs w:val="16"/>
              </w:rPr>
              <w:t>, md (IQR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47FCAA60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 (0.8-1.1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4320FDF7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 (0.8-1.2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63BBC572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 (0.8-3.5)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359282A7" w14:textId="77777777" w:rsidR="008E5E8C" w:rsidRPr="002A0ED6" w:rsidRDefault="008E5E8C" w:rsidP="00344E82">
            <w:pPr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&lt;0.01</w:t>
            </w:r>
          </w:p>
        </w:tc>
      </w:tr>
      <w:tr w:rsidR="008E5E8C" w:rsidRPr="008B7EB9" w14:paraId="61B62B7D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4CD77969" w14:textId="77777777" w:rsidR="008E5E8C" w:rsidRPr="008E5E8C" w:rsidRDefault="008E5E8C" w:rsidP="00344E8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E5E8C">
              <w:rPr>
                <w:b/>
                <w:bCs/>
                <w:sz w:val="16"/>
                <w:szCs w:val="16"/>
                <w:lang w:val="en-US"/>
              </w:rPr>
              <w:t>Lactate in mmol/L, md (IQR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01598B5D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 (1.1-2.4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63441692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 (1.1-2.6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4622CA30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(1.27-2.7)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3FB36F00" w14:textId="77777777" w:rsidR="008E5E8C" w:rsidRPr="002A0ED6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</w:tr>
      <w:tr w:rsidR="008E5E8C" w:rsidRPr="008B7EB9" w14:paraId="181A6F9F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24AF481B" w14:textId="77777777" w:rsidR="008E5E8C" w:rsidRPr="00971C73" w:rsidRDefault="008E5E8C" w:rsidP="00344E82">
            <w:pPr>
              <w:rPr>
                <w:b/>
                <w:bCs/>
                <w:sz w:val="16"/>
                <w:szCs w:val="16"/>
              </w:rPr>
            </w:pPr>
            <w:r w:rsidRPr="00971C73">
              <w:rPr>
                <w:b/>
                <w:bCs/>
                <w:sz w:val="16"/>
                <w:szCs w:val="16"/>
              </w:rPr>
              <w:t>Pediatric Trauma Score &lt;8, n (%)</w:t>
            </w:r>
          </w:p>
          <w:p w14:paraId="736E0AA6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 xml:space="preserve">  Yes</w:t>
            </w:r>
          </w:p>
          <w:p w14:paraId="5F9B7026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692A46BB" w14:textId="77777777" w:rsidR="008E5E8C" w:rsidRPr="00971C73" w:rsidRDefault="008E5E8C" w:rsidP="00344E82">
            <w:pPr>
              <w:rPr>
                <w:sz w:val="16"/>
                <w:szCs w:val="16"/>
              </w:rPr>
            </w:pPr>
          </w:p>
          <w:p w14:paraId="15E8677A" w14:textId="77777777" w:rsidR="008E5E8C" w:rsidRPr="007D4A62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88 (32.2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0FD66A3F" w14:textId="77777777" w:rsidR="008E5E8C" w:rsidRPr="007D4A62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606 (67.8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2FB6ABD5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0DEAE605" w14:textId="77777777" w:rsidR="008E5E8C" w:rsidRPr="007D4A62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32 (32.4)</w:t>
            </w:r>
            <w:r>
              <w:rPr>
                <w:sz w:val="16"/>
                <w:szCs w:val="16"/>
                <w:vertAlign w:val="superscript"/>
              </w:rPr>
              <w:t>a,b</w:t>
            </w:r>
          </w:p>
          <w:p w14:paraId="078706EA" w14:textId="77777777" w:rsidR="008E5E8C" w:rsidRPr="007D4A62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75 (67.6)</w:t>
            </w:r>
            <w:r>
              <w:rPr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62210237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275EF590" w14:textId="77777777" w:rsidR="008E5E8C" w:rsidRPr="007D4A62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81 (41.8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00FF5947" w14:textId="77777777" w:rsidR="008E5E8C" w:rsidRPr="007D4A62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13 (58.2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5F10A29A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1C3AD56D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 w:rsidRPr="007D4A62">
              <w:rPr>
                <w:color w:val="EE0000"/>
                <w:sz w:val="16"/>
                <w:szCs w:val="16"/>
              </w:rPr>
              <w:t>0.03</w:t>
            </w:r>
          </w:p>
        </w:tc>
      </w:tr>
      <w:tr w:rsidR="008E5E8C" w:rsidRPr="008B7EB9" w14:paraId="50755F88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4938E301" w14:textId="77777777" w:rsidR="008E5E8C" w:rsidRPr="00422FCD" w:rsidRDefault="008E5E8C" w:rsidP="00344E82">
            <w:pPr>
              <w:rPr>
                <w:b/>
                <w:bCs/>
                <w:sz w:val="16"/>
                <w:szCs w:val="16"/>
                <w:vertAlign w:val="superscript"/>
              </w:rPr>
            </w:pPr>
            <w:r w:rsidRPr="00422FCD">
              <w:rPr>
                <w:b/>
                <w:bCs/>
                <w:sz w:val="16"/>
                <w:szCs w:val="16"/>
              </w:rPr>
              <w:t>GCS, md (IQR)</w:t>
            </w:r>
            <w:r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266978B4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14-15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374854FA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14-15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6CF0CE83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1-15)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6D2F73AB" w14:textId="77777777" w:rsidR="008E5E8C" w:rsidRPr="00422FCD" w:rsidRDefault="008E5E8C" w:rsidP="00344E82">
            <w:pPr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&lt;0.01</w:t>
            </w:r>
          </w:p>
        </w:tc>
      </w:tr>
      <w:tr w:rsidR="008E5E8C" w:rsidRPr="008B7EB9" w14:paraId="46911F7B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41DEBA59" w14:textId="77777777" w:rsidR="008E5E8C" w:rsidRPr="008E5E8C" w:rsidRDefault="008E5E8C" w:rsidP="00344E82">
            <w:pPr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b/>
                <w:bCs/>
                <w:sz w:val="16"/>
                <w:szCs w:val="16"/>
                <w:lang w:val="en-US"/>
              </w:rPr>
              <w:t>GCS by category, n (%)</w:t>
            </w:r>
            <w:r w:rsidRPr="008E5E8C">
              <w:rPr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  <w:p w14:paraId="189FCF49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&lt;=8</w:t>
            </w:r>
          </w:p>
          <w:p w14:paraId="45DFED06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9-12</w:t>
            </w:r>
          </w:p>
          <w:p w14:paraId="3A94E04A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13-15</w:t>
            </w:r>
          </w:p>
          <w:p w14:paraId="7C6D39F1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b/>
                <w:bCs/>
                <w:sz w:val="16"/>
                <w:szCs w:val="16"/>
                <w:lang w:val="en-US"/>
              </w:rPr>
              <w:t xml:space="preserve">  </w:t>
            </w:r>
            <w:r w:rsidRPr="008E5E8C">
              <w:rPr>
                <w:sz w:val="16"/>
                <w:szCs w:val="16"/>
                <w:lang w:val="en-US"/>
              </w:rPr>
              <w:t>Not measurable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0554C233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</w:p>
          <w:p w14:paraId="1FAAC485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6.5)</w:t>
            </w:r>
          </w:p>
          <w:p w14:paraId="7541D950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4.9)</w:t>
            </w:r>
          </w:p>
          <w:p w14:paraId="7A3AB856" w14:textId="77777777" w:rsidR="008E5E8C" w:rsidRPr="00A96DBF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52 (77.5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39BEB933" w14:textId="77777777" w:rsidR="008E5E8C" w:rsidRPr="00A96DBF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6 (11.1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64D39A0A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24C95A89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7.7)</w:t>
            </w:r>
          </w:p>
          <w:p w14:paraId="5BA2F8A2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8.2)</w:t>
            </w:r>
          </w:p>
          <w:p w14:paraId="162947E7" w14:textId="77777777" w:rsidR="008E5E8C" w:rsidRPr="00A96DBF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36 (70.1)</w:t>
            </w:r>
            <w:r>
              <w:rPr>
                <w:sz w:val="16"/>
                <w:szCs w:val="16"/>
                <w:vertAlign w:val="superscript"/>
              </w:rPr>
              <w:t>a,b</w:t>
            </w:r>
          </w:p>
          <w:p w14:paraId="48B835B8" w14:textId="77777777" w:rsidR="008E5E8C" w:rsidRPr="00A96DBF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7 (13.9)</w:t>
            </w:r>
            <w:r>
              <w:rPr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5DF1B4A6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1CAC3839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1.9)</w:t>
            </w:r>
          </w:p>
          <w:p w14:paraId="15F5961C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7.1)</w:t>
            </w:r>
          </w:p>
          <w:p w14:paraId="098C7AE1" w14:textId="77777777" w:rsidR="008E5E8C" w:rsidRPr="00A96DBF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49 (58.3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6D52C0E2" w14:textId="77777777" w:rsidR="008E5E8C" w:rsidRPr="00A96DBF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9 (22.6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1ABE9251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1BFFFCC7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 w:rsidRPr="00A96DBF">
              <w:rPr>
                <w:color w:val="EE0000"/>
                <w:sz w:val="16"/>
                <w:szCs w:val="16"/>
              </w:rPr>
              <w:t>0.02</w:t>
            </w:r>
          </w:p>
        </w:tc>
      </w:tr>
      <w:tr w:rsidR="008E5E8C" w:rsidRPr="008B7EB9" w14:paraId="70E4913E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48718C92" w14:textId="77777777" w:rsidR="008E5E8C" w:rsidRPr="008E5E8C" w:rsidRDefault="008E5E8C" w:rsidP="00344E8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E5E8C">
              <w:rPr>
                <w:b/>
                <w:bCs/>
                <w:sz w:val="16"/>
                <w:szCs w:val="16"/>
                <w:lang w:val="en-US"/>
              </w:rPr>
              <w:t>Type of Trauma, n (%)</w:t>
            </w:r>
          </w:p>
          <w:p w14:paraId="472AA38A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Pedestrian struck</w:t>
            </w:r>
          </w:p>
          <w:p w14:paraId="49D0D18E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Motor Vehicle 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collision</w:t>
            </w:r>
            <w:proofErr w:type="gramEnd"/>
          </w:p>
          <w:p w14:paraId="6B04080E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lastRenderedPageBreak/>
              <w:t xml:space="preserve">  Fall from height</w:t>
            </w:r>
          </w:p>
          <w:p w14:paraId="14B5E844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Gunshot wound</w:t>
            </w:r>
          </w:p>
          <w:p w14:paraId="219C30D4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8E5E8C">
              <w:rPr>
                <w:sz w:val="16"/>
                <w:szCs w:val="16"/>
                <w:lang w:val="en-US"/>
              </w:rPr>
              <w:t>Assalt</w:t>
            </w:r>
            <w:proofErr w:type="spellEnd"/>
          </w:p>
          <w:p w14:paraId="0009EA5E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Scald injury</w:t>
            </w:r>
          </w:p>
          <w:p w14:paraId="1770D837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Burn (flame)</w:t>
            </w:r>
          </w:p>
          <w:p w14:paraId="5F237512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8E5E8C">
              <w:rPr>
                <w:sz w:val="16"/>
                <w:szCs w:val="16"/>
                <w:lang w:val="en-US"/>
              </w:rPr>
              <w:t>Eletric</w:t>
            </w:r>
            <w:proofErr w:type="spellEnd"/>
            <w:r w:rsidRPr="008E5E8C">
              <w:rPr>
                <w:sz w:val="16"/>
                <w:szCs w:val="16"/>
                <w:lang w:val="en-US"/>
              </w:rPr>
              <w:t xml:space="preserve"> shock</w:t>
            </w:r>
          </w:p>
          <w:p w14:paraId="6E4F18C9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Bicycle fall</w:t>
            </w:r>
          </w:p>
          <w:p w14:paraId="6B76B833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Bite or scratch</w:t>
            </w:r>
          </w:p>
          <w:p w14:paraId="44856CFF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Venomous animal injury (including spider)</w:t>
            </w:r>
          </w:p>
          <w:p w14:paraId="4DB33ED7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Exogenous </w:t>
            </w:r>
            <w:proofErr w:type="spellStart"/>
            <w:r w:rsidRPr="008E5E8C">
              <w:rPr>
                <w:sz w:val="16"/>
                <w:szCs w:val="16"/>
                <w:lang w:val="en-US"/>
              </w:rPr>
              <w:t>poisonig</w:t>
            </w:r>
            <w:proofErr w:type="spellEnd"/>
          </w:p>
          <w:p w14:paraId="707E8D87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Object falling on the child</w:t>
            </w:r>
          </w:p>
          <w:p w14:paraId="42086290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Drowning</w:t>
            </w:r>
          </w:p>
          <w:p w14:paraId="56BA0527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Horse kick</w:t>
            </w:r>
          </w:p>
          <w:p w14:paraId="39649703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Sharp force injury</w:t>
            </w:r>
          </w:p>
          <w:p w14:paraId="630232DE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Hanging</w:t>
            </w:r>
          </w:p>
          <w:p w14:paraId="66665440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Crush injury</w:t>
            </w:r>
          </w:p>
          <w:p w14:paraId="7EBB00C6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Chemical burn</w:t>
            </w:r>
          </w:p>
          <w:p w14:paraId="6719B0DA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Foreign body aspiration</w:t>
            </w:r>
          </w:p>
          <w:p w14:paraId="5FA27E06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</w:t>
            </w:r>
            <w:r w:rsidRPr="00422FCD">
              <w:rPr>
                <w:sz w:val="16"/>
                <w:szCs w:val="16"/>
              </w:rPr>
              <w:t>Others</w:t>
            </w:r>
          </w:p>
          <w:p w14:paraId="77C99C6B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 w:rsidRPr="00422FCD">
              <w:rPr>
                <w:sz w:val="16"/>
                <w:szCs w:val="16"/>
              </w:rPr>
              <w:t xml:space="preserve">  Unknown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0C82B8D3" w14:textId="77777777" w:rsidR="008E5E8C" w:rsidRPr="00971C73" w:rsidRDefault="008E5E8C" w:rsidP="00344E82">
            <w:pPr>
              <w:rPr>
                <w:sz w:val="16"/>
                <w:szCs w:val="16"/>
              </w:rPr>
            </w:pPr>
          </w:p>
          <w:p w14:paraId="0DF92530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>58 (6.5)</w:t>
            </w:r>
            <w:r w:rsidRPr="00971C73">
              <w:rPr>
                <w:sz w:val="16"/>
                <w:szCs w:val="16"/>
                <w:vertAlign w:val="superscript"/>
              </w:rPr>
              <w:t xml:space="preserve">a </w:t>
            </w:r>
          </w:p>
          <w:p w14:paraId="2A144E33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>58 (6.5)</w:t>
            </w:r>
            <w:r w:rsidRPr="00971C73">
              <w:rPr>
                <w:sz w:val="16"/>
                <w:szCs w:val="16"/>
                <w:vertAlign w:val="superscript"/>
              </w:rPr>
              <w:t>a</w:t>
            </w:r>
          </w:p>
          <w:p w14:paraId="6808B100" w14:textId="77777777" w:rsidR="008E5E8C" w:rsidRPr="00971C73" w:rsidRDefault="008E5E8C" w:rsidP="00344E82">
            <w:pPr>
              <w:rPr>
                <w:sz w:val="16"/>
                <w:szCs w:val="16"/>
                <w:vertAlign w:val="superscript"/>
              </w:rPr>
            </w:pPr>
            <w:r w:rsidRPr="00971C73">
              <w:rPr>
                <w:sz w:val="16"/>
                <w:szCs w:val="16"/>
              </w:rPr>
              <w:lastRenderedPageBreak/>
              <w:t>207 (23.2)</w:t>
            </w:r>
            <w:r w:rsidRPr="00971C73">
              <w:rPr>
                <w:sz w:val="16"/>
                <w:szCs w:val="16"/>
                <w:vertAlign w:val="superscript"/>
              </w:rPr>
              <w:t>a</w:t>
            </w:r>
          </w:p>
          <w:p w14:paraId="307B28DD" w14:textId="77777777" w:rsidR="008E5E8C" w:rsidRPr="00971C73" w:rsidRDefault="008E5E8C" w:rsidP="00344E82">
            <w:pPr>
              <w:rPr>
                <w:sz w:val="16"/>
                <w:szCs w:val="16"/>
                <w:vertAlign w:val="superscript"/>
              </w:rPr>
            </w:pPr>
            <w:r w:rsidRPr="00971C73">
              <w:rPr>
                <w:sz w:val="16"/>
                <w:szCs w:val="16"/>
              </w:rPr>
              <w:t>12 (1.3)</w:t>
            </w:r>
            <w:r w:rsidRPr="00971C73">
              <w:rPr>
                <w:sz w:val="16"/>
                <w:szCs w:val="16"/>
                <w:vertAlign w:val="superscript"/>
              </w:rPr>
              <w:t>a</w:t>
            </w:r>
          </w:p>
          <w:p w14:paraId="7FDB7448" w14:textId="77777777" w:rsidR="008E5E8C" w:rsidRPr="00971C73" w:rsidRDefault="008E5E8C" w:rsidP="00344E82">
            <w:pPr>
              <w:rPr>
                <w:sz w:val="16"/>
                <w:szCs w:val="16"/>
                <w:vertAlign w:val="superscript"/>
              </w:rPr>
            </w:pPr>
            <w:r w:rsidRPr="00971C73">
              <w:rPr>
                <w:sz w:val="16"/>
                <w:szCs w:val="16"/>
              </w:rPr>
              <w:t>8 (0.9)</w:t>
            </w:r>
            <w:r w:rsidRPr="00971C73">
              <w:rPr>
                <w:sz w:val="16"/>
                <w:szCs w:val="16"/>
                <w:vertAlign w:val="superscript"/>
              </w:rPr>
              <w:t>a</w:t>
            </w:r>
          </w:p>
          <w:p w14:paraId="2108F1BC" w14:textId="77777777" w:rsidR="008E5E8C" w:rsidRPr="00971C73" w:rsidRDefault="008E5E8C" w:rsidP="00344E82">
            <w:pPr>
              <w:rPr>
                <w:sz w:val="16"/>
                <w:szCs w:val="16"/>
                <w:vertAlign w:val="superscript"/>
              </w:rPr>
            </w:pPr>
            <w:r w:rsidRPr="00971C73">
              <w:rPr>
                <w:sz w:val="16"/>
                <w:szCs w:val="16"/>
              </w:rPr>
              <w:t>327 (36.6)</w:t>
            </w:r>
            <w:r w:rsidRPr="00971C73">
              <w:rPr>
                <w:sz w:val="16"/>
                <w:szCs w:val="16"/>
                <w:vertAlign w:val="superscript"/>
              </w:rPr>
              <w:t>a</w:t>
            </w:r>
          </w:p>
          <w:p w14:paraId="6F2E6B46" w14:textId="77777777" w:rsidR="008E5E8C" w:rsidRPr="00971C73" w:rsidRDefault="008E5E8C" w:rsidP="00344E82">
            <w:pPr>
              <w:rPr>
                <w:sz w:val="16"/>
                <w:szCs w:val="16"/>
                <w:vertAlign w:val="superscript"/>
              </w:rPr>
            </w:pPr>
            <w:r w:rsidRPr="00971C73">
              <w:rPr>
                <w:sz w:val="16"/>
                <w:szCs w:val="16"/>
              </w:rPr>
              <w:t>57 (6.4)</w:t>
            </w:r>
            <w:r w:rsidRPr="00971C73">
              <w:rPr>
                <w:sz w:val="16"/>
                <w:szCs w:val="16"/>
                <w:vertAlign w:val="superscript"/>
              </w:rPr>
              <w:t>a</w:t>
            </w:r>
          </w:p>
          <w:p w14:paraId="62D63C30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>12 (1.3)</w:t>
            </w:r>
          </w:p>
          <w:p w14:paraId="4FCFDCAC" w14:textId="77777777" w:rsidR="008E5E8C" w:rsidRPr="00971C73" w:rsidRDefault="008E5E8C" w:rsidP="00344E82">
            <w:pPr>
              <w:rPr>
                <w:sz w:val="16"/>
                <w:szCs w:val="16"/>
                <w:vertAlign w:val="superscript"/>
              </w:rPr>
            </w:pPr>
            <w:r w:rsidRPr="00971C73">
              <w:rPr>
                <w:sz w:val="16"/>
                <w:szCs w:val="16"/>
              </w:rPr>
              <w:t>9 (1)</w:t>
            </w:r>
            <w:r w:rsidRPr="00971C73">
              <w:rPr>
                <w:sz w:val="16"/>
                <w:szCs w:val="16"/>
                <w:vertAlign w:val="superscript"/>
              </w:rPr>
              <w:t>a</w:t>
            </w:r>
          </w:p>
          <w:p w14:paraId="74518727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>15 (1.7)</w:t>
            </w:r>
          </w:p>
          <w:p w14:paraId="76BAC6BF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>11 (1.2)</w:t>
            </w:r>
          </w:p>
          <w:p w14:paraId="766776A8" w14:textId="77777777" w:rsidR="008E5E8C" w:rsidRPr="00971C73" w:rsidRDefault="008E5E8C" w:rsidP="00344E82">
            <w:pPr>
              <w:rPr>
                <w:sz w:val="16"/>
                <w:szCs w:val="16"/>
              </w:rPr>
            </w:pPr>
          </w:p>
          <w:p w14:paraId="7A40132C" w14:textId="77777777" w:rsidR="008E5E8C" w:rsidRPr="00971C73" w:rsidRDefault="008E5E8C" w:rsidP="00344E82">
            <w:pPr>
              <w:rPr>
                <w:sz w:val="16"/>
                <w:szCs w:val="16"/>
                <w:vertAlign w:val="superscript"/>
              </w:rPr>
            </w:pPr>
            <w:r w:rsidRPr="00971C73">
              <w:rPr>
                <w:sz w:val="16"/>
                <w:szCs w:val="16"/>
              </w:rPr>
              <w:t>22 (2.5)</w:t>
            </w:r>
            <w:r w:rsidRPr="00971C73">
              <w:rPr>
                <w:sz w:val="16"/>
                <w:szCs w:val="16"/>
                <w:vertAlign w:val="superscript"/>
              </w:rPr>
              <w:t>a</w:t>
            </w:r>
          </w:p>
          <w:p w14:paraId="072C80D7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>32 (3.6)</w:t>
            </w:r>
          </w:p>
          <w:p w14:paraId="51576357" w14:textId="77777777" w:rsidR="008E5E8C" w:rsidRPr="00971C73" w:rsidRDefault="008E5E8C" w:rsidP="00344E82">
            <w:pPr>
              <w:rPr>
                <w:sz w:val="16"/>
                <w:szCs w:val="16"/>
                <w:vertAlign w:val="superscript"/>
              </w:rPr>
            </w:pPr>
            <w:r w:rsidRPr="00971C73">
              <w:rPr>
                <w:sz w:val="16"/>
                <w:szCs w:val="16"/>
              </w:rPr>
              <w:t>24 (2.7)</w:t>
            </w:r>
            <w:r w:rsidRPr="00971C73">
              <w:rPr>
                <w:sz w:val="16"/>
                <w:szCs w:val="16"/>
                <w:vertAlign w:val="superscript"/>
              </w:rPr>
              <w:t>a</w:t>
            </w:r>
          </w:p>
          <w:p w14:paraId="208AD307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>9 (1)</w:t>
            </w:r>
          </w:p>
          <w:p w14:paraId="08CE85E5" w14:textId="77777777" w:rsidR="008E5E8C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 (0.3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75F34734" w14:textId="77777777" w:rsidR="008E5E8C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 (0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10FF8BC2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2)</w:t>
            </w:r>
          </w:p>
          <w:p w14:paraId="36A13A50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2)</w:t>
            </w:r>
          </w:p>
          <w:p w14:paraId="6246E8AD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2)</w:t>
            </w:r>
          </w:p>
          <w:p w14:paraId="555917FA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2)</w:t>
            </w:r>
          </w:p>
          <w:p w14:paraId="55F9B792" w14:textId="77777777" w:rsidR="008E5E8C" w:rsidRPr="009B7614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0.7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68044F80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086ADE2F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(21.4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06DA6E25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(13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04C03658" w14:textId="77777777" w:rsidR="008E5E8C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lastRenderedPageBreak/>
              <w:t>87 (21.4)</w:t>
            </w:r>
            <w:r>
              <w:rPr>
                <w:sz w:val="16"/>
                <w:szCs w:val="16"/>
                <w:vertAlign w:val="superscript"/>
              </w:rPr>
              <w:t>a,b</w:t>
            </w:r>
          </w:p>
          <w:p w14:paraId="5CF18A96" w14:textId="77777777" w:rsidR="008E5E8C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1 (2.7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395E744F" w14:textId="77777777" w:rsidR="008E5E8C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 (1.2)</w:t>
            </w:r>
            <w:r>
              <w:rPr>
                <w:sz w:val="16"/>
                <w:szCs w:val="16"/>
                <w:vertAlign w:val="superscript"/>
              </w:rPr>
              <w:t>a,b</w:t>
            </w:r>
          </w:p>
          <w:p w14:paraId="77A0D00A" w14:textId="77777777" w:rsidR="008E5E8C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2 (7.9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6F5A0B90" w14:textId="77777777" w:rsidR="008E5E8C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45 (11.1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6C7A7DEF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.7)</w:t>
            </w:r>
          </w:p>
          <w:p w14:paraId="323E25F2" w14:textId="77777777" w:rsidR="008E5E8C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8 (6.9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154292F4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.7)</w:t>
            </w:r>
          </w:p>
          <w:p w14:paraId="360C4C8B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)</w:t>
            </w:r>
          </w:p>
          <w:p w14:paraId="10E1494A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2DC558BA" w14:textId="77777777" w:rsidR="008E5E8C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 (0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06E99DEF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3.4)</w:t>
            </w:r>
          </w:p>
          <w:p w14:paraId="4B5C7C71" w14:textId="77777777" w:rsidR="008E5E8C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 (0.5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361ED1BE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)</w:t>
            </w:r>
          </w:p>
          <w:p w14:paraId="576145EE" w14:textId="77777777" w:rsidR="008E5E8C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 (0.5)</w:t>
            </w:r>
            <w:r>
              <w:rPr>
                <w:sz w:val="16"/>
                <w:szCs w:val="16"/>
                <w:vertAlign w:val="superscript"/>
              </w:rPr>
              <w:t>a,b</w:t>
            </w:r>
          </w:p>
          <w:p w14:paraId="49C4A87B" w14:textId="77777777" w:rsidR="008E5E8C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 (0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18805B8A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2)</w:t>
            </w:r>
          </w:p>
          <w:p w14:paraId="0F448358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2)</w:t>
            </w:r>
          </w:p>
          <w:p w14:paraId="526F8203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5)</w:t>
            </w:r>
          </w:p>
          <w:p w14:paraId="1ADB8C07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2.7)</w:t>
            </w:r>
          </w:p>
          <w:p w14:paraId="7397A156" w14:textId="77777777" w:rsidR="008E5E8C" w:rsidRPr="009B7614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1B15544F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</w:p>
          <w:p w14:paraId="1C501C1D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38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19.6)</w:t>
            </w:r>
            <w:r w:rsidRPr="008E5E8C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  <w:p w14:paraId="48534DF7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31 (16)</w:t>
            </w:r>
            <w:r w:rsidRPr="008E5E8C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  <w:p w14:paraId="3EE2D6DF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lastRenderedPageBreak/>
              <w:t>27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13.9)</w:t>
            </w:r>
            <w:r w:rsidRPr="008E5E8C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  <w:p w14:paraId="1F59F032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14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7.2)</w:t>
            </w:r>
            <w:r w:rsidRPr="008E5E8C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  <w:p w14:paraId="58607711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7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3.6)</w:t>
            </w:r>
            <w:r w:rsidRPr="008E5E8C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  <w:p w14:paraId="07C4BD44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6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3.1)</w:t>
            </w:r>
            <w:r w:rsidRPr="008E5E8C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  <w:p w14:paraId="219D975F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20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10.3)</w:t>
            </w:r>
            <w:proofErr w:type="spellStart"/>
            <w:r w:rsidRPr="008E5E8C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8E5E8C">
              <w:rPr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</w:p>
          <w:p w14:paraId="35C4DDCC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3 (1.5)</w:t>
            </w:r>
          </w:p>
          <w:p w14:paraId="5C7D9D1F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14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7.2)</w:t>
            </w:r>
            <w:r w:rsidRPr="008E5E8C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  <w:p w14:paraId="5A018913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0 (0)</w:t>
            </w:r>
          </w:p>
          <w:p w14:paraId="07F47D71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1 (0.5)</w:t>
            </w:r>
          </w:p>
          <w:p w14:paraId="497CFBDE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</w:p>
          <w:p w14:paraId="5AD746BE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12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6.2)</w:t>
            </w:r>
            <w:r w:rsidRPr="008E5E8C">
              <w:rPr>
                <w:sz w:val="16"/>
                <w:szCs w:val="16"/>
                <w:vertAlign w:val="superscript"/>
                <w:lang w:val="en-US"/>
              </w:rPr>
              <w:t>c</w:t>
            </w:r>
            <w:proofErr w:type="gramEnd"/>
          </w:p>
          <w:p w14:paraId="0FC1D1B9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3 (1.5)</w:t>
            </w:r>
          </w:p>
          <w:p w14:paraId="199772DD" w14:textId="77777777" w:rsidR="008E5E8C" w:rsidRPr="009B7614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 (1.5)</w:t>
            </w:r>
            <w:r>
              <w:rPr>
                <w:sz w:val="16"/>
                <w:szCs w:val="16"/>
                <w:vertAlign w:val="superscript"/>
              </w:rPr>
              <w:t>a,b</w:t>
            </w:r>
          </w:p>
          <w:p w14:paraId="621E34CA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5)</w:t>
            </w:r>
          </w:p>
          <w:p w14:paraId="3BDC258A" w14:textId="77777777" w:rsidR="008E5E8C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4 (2.1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0798F827" w14:textId="77777777" w:rsidR="008E5E8C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5 (2.6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12749B8E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  <w:p w14:paraId="1E805095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  <w:p w14:paraId="3BA02E3C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  <w:p w14:paraId="0B1A7FED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5)</w:t>
            </w:r>
          </w:p>
          <w:p w14:paraId="12AA6F8E" w14:textId="77777777" w:rsidR="008E5E8C" w:rsidRPr="00B44BF6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)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2F8666DD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522502AD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&lt;0.01</w:t>
            </w:r>
          </w:p>
        </w:tc>
      </w:tr>
      <w:tr w:rsidR="008E5E8C" w:rsidRPr="008B7EB9" w14:paraId="6467AA00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0BA4F508" w14:textId="77777777" w:rsidR="008E5E8C" w:rsidRPr="008E5E8C" w:rsidRDefault="008E5E8C" w:rsidP="00344E8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E5E8C">
              <w:rPr>
                <w:b/>
                <w:bCs/>
                <w:sz w:val="16"/>
                <w:szCs w:val="16"/>
                <w:lang w:val="en-US"/>
              </w:rPr>
              <w:t>Main injury type, n (%)</w:t>
            </w:r>
          </w:p>
          <w:p w14:paraId="5258F0F9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b/>
                <w:bCs/>
                <w:sz w:val="16"/>
                <w:szCs w:val="16"/>
                <w:lang w:val="en-US"/>
              </w:rPr>
              <w:t xml:space="preserve">  </w:t>
            </w:r>
            <w:r w:rsidRPr="008E5E8C">
              <w:rPr>
                <w:sz w:val="16"/>
                <w:szCs w:val="16"/>
                <w:lang w:val="en-US"/>
              </w:rPr>
              <w:t xml:space="preserve">Traumatic brain injury </w:t>
            </w:r>
          </w:p>
          <w:p w14:paraId="39215BB8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Facial trauma</w:t>
            </w:r>
          </w:p>
          <w:p w14:paraId="4FC884D3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Spinal cord injury</w:t>
            </w:r>
          </w:p>
          <w:p w14:paraId="5A9C6A78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Thoracic trauma</w:t>
            </w:r>
          </w:p>
          <w:p w14:paraId="3DAD52F0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</w:t>
            </w:r>
            <w:r w:rsidRPr="00971C73">
              <w:rPr>
                <w:sz w:val="16"/>
                <w:szCs w:val="16"/>
              </w:rPr>
              <w:t>Hapatic abdominal trauma</w:t>
            </w:r>
          </w:p>
          <w:p w14:paraId="3D5396C2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 xml:space="preserve">  Splenic abdominal trauma</w:t>
            </w:r>
          </w:p>
          <w:p w14:paraId="4ACB5496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 xml:space="preserve">  Renal abdominal trauma</w:t>
            </w:r>
          </w:p>
          <w:p w14:paraId="7578DC99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 xml:space="preserve">  Hollow abdominal trauma</w:t>
            </w:r>
          </w:p>
          <w:p w14:paraId="38B3DF2E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 xml:space="preserve">  Pancreatic abdominal trauma</w:t>
            </w:r>
          </w:p>
          <w:p w14:paraId="6785BC74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 xml:space="preserve">  Genitourinary trauma</w:t>
            </w:r>
          </w:p>
          <w:p w14:paraId="109B98B1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 xml:space="preserve">  Other abdominal trauma</w:t>
            </w:r>
          </w:p>
          <w:p w14:paraId="3C3D7D04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 xml:space="preserve">  Skin trauma or scalping</w:t>
            </w:r>
          </w:p>
          <w:p w14:paraId="1DF1DD91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 xml:space="preserve">  Musculoskeletal trauma</w:t>
            </w:r>
          </w:p>
          <w:p w14:paraId="62CDD8B8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 xml:space="preserve">  Burn</w:t>
            </w:r>
          </w:p>
          <w:p w14:paraId="0DFFEAE8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971C73">
              <w:rPr>
                <w:sz w:val="16"/>
                <w:szCs w:val="16"/>
              </w:rPr>
              <w:t xml:space="preserve">  </w:t>
            </w:r>
            <w:r w:rsidRPr="008E5E8C">
              <w:rPr>
                <w:sz w:val="16"/>
                <w:szCs w:val="16"/>
                <w:lang w:val="en-US"/>
              </w:rPr>
              <w:t>Drowning</w:t>
            </w:r>
          </w:p>
          <w:p w14:paraId="2DE37483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Exogenous </w:t>
            </w:r>
            <w:proofErr w:type="spellStart"/>
            <w:r w:rsidRPr="008E5E8C">
              <w:rPr>
                <w:sz w:val="16"/>
                <w:szCs w:val="16"/>
                <w:lang w:val="en-US"/>
              </w:rPr>
              <w:t>poisonig</w:t>
            </w:r>
            <w:proofErr w:type="spellEnd"/>
          </w:p>
          <w:p w14:paraId="09F9A234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Venomous animal injury (including spider)</w:t>
            </w:r>
          </w:p>
          <w:p w14:paraId="48D06BD9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8E5E8C">
              <w:rPr>
                <w:sz w:val="16"/>
                <w:szCs w:val="16"/>
                <w:lang w:val="en-US"/>
              </w:rPr>
              <w:t>Eletric</w:t>
            </w:r>
            <w:proofErr w:type="spellEnd"/>
            <w:r w:rsidRPr="008E5E8C">
              <w:rPr>
                <w:sz w:val="16"/>
                <w:szCs w:val="16"/>
                <w:lang w:val="en-US"/>
              </w:rPr>
              <w:t xml:space="preserve"> shock </w:t>
            </w:r>
          </w:p>
          <w:p w14:paraId="7EC63E31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Hypoxic-ischemic injury</w:t>
            </w:r>
          </w:p>
          <w:p w14:paraId="164CE041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Medical (non-trauma) admission</w:t>
            </w:r>
          </w:p>
          <w:p w14:paraId="1E43DA3C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</w:t>
            </w:r>
            <w:r w:rsidRPr="00971C73">
              <w:rPr>
                <w:sz w:val="16"/>
                <w:szCs w:val="16"/>
              </w:rPr>
              <w:t>Ocular trauma</w:t>
            </w:r>
          </w:p>
          <w:p w14:paraId="2C17E140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 xml:space="preserve">  Pelvic trauma</w:t>
            </w:r>
          </w:p>
          <w:p w14:paraId="2B292998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 xml:space="preserve">  Others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652D81C9" w14:textId="77777777" w:rsidR="008E5E8C" w:rsidRPr="00971C73" w:rsidRDefault="008E5E8C" w:rsidP="00344E82">
            <w:pPr>
              <w:rPr>
                <w:sz w:val="16"/>
                <w:szCs w:val="16"/>
              </w:rPr>
            </w:pPr>
          </w:p>
          <w:p w14:paraId="1DD8E67F" w14:textId="77777777" w:rsidR="008E5E8C" w:rsidRPr="00971C73" w:rsidRDefault="008E5E8C" w:rsidP="00344E82">
            <w:pPr>
              <w:rPr>
                <w:sz w:val="16"/>
                <w:szCs w:val="16"/>
                <w:vertAlign w:val="superscript"/>
              </w:rPr>
            </w:pPr>
            <w:r w:rsidRPr="00971C73">
              <w:rPr>
                <w:sz w:val="16"/>
                <w:szCs w:val="16"/>
              </w:rPr>
              <w:t>313 (35)</w:t>
            </w:r>
            <w:r w:rsidRPr="00971C73">
              <w:rPr>
                <w:sz w:val="16"/>
                <w:szCs w:val="16"/>
                <w:vertAlign w:val="superscript"/>
              </w:rPr>
              <w:t>a</w:t>
            </w:r>
          </w:p>
          <w:p w14:paraId="250F4DE3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>19 (2.1)</w:t>
            </w:r>
          </w:p>
          <w:p w14:paraId="572BB656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>3 (0.3)</w:t>
            </w:r>
          </w:p>
          <w:p w14:paraId="42FED5E9" w14:textId="77777777" w:rsidR="008E5E8C" w:rsidRPr="00971C73" w:rsidRDefault="008E5E8C" w:rsidP="00344E82">
            <w:pPr>
              <w:rPr>
                <w:sz w:val="16"/>
                <w:szCs w:val="16"/>
                <w:vertAlign w:val="superscript"/>
              </w:rPr>
            </w:pPr>
            <w:r w:rsidRPr="00971C73">
              <w:rPr>
                <w:sz w:val="16"/>
                <w:szCs w:val="16"/>
              </w:rPr>
              <w:t>12 (1.3)</w:t>
            </w:r>
            <w:r w:rsidRPr="00971C73">
              <w:rPr>
                <w:sz w:val="16"/>
                <w:szCs w:val="16"/>
                <w:vertAlign w:val="superscript"/>
              </w:rPr>
              <w:t>a</w:t>
            </w:r>
          </w:p>
          <w:p w14:paraId="45612F39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>12 (1.3)</w:t>
            </w:r>
          </w:p>
          <w:p w14:paraId="3C5D86E8" w14:textId="77777777" w:rsidR="008E5E8C" w:rsidRPr="00971C73" w:rsidRDefault="008E5E8C" w:rsidP="00344E82">
            <w:pPr>
              <w:rPr>
                <w:sz w:val="16"/>
                <w:szCs w:val="16"/>
                <w:vertAlign w:val="superscript"/>
              </w:rPr>
            </w:pPr>
            <w:r w:rsidRPr="00971C73">
              <w:rPr>
                <w:sz w:val="16"/>
                <w:szCs w:val="16"/>
              </w:rPr>
              <w:t>10 (1.1)</w:t>
            </w:r>
            <w:r w:rsidRPr="00971C73">
              <w:rPr>
                <w:sz w:val="16"/>
                <w:szCs w:val="16"/>
                <w:vertAlign w:val="superscript"/>
              </w:rPr>
              <w:t>a</w:t>
            </w:r>
          </w:p>
          <w:p w14:paraId="6B0D4D04" w14:textId="77777777" w:rsidR="008E5E8C" w:rsidRPr="00971C73" w:rsidRDefault="008E5E8C" w:rsidP="00344E82">
            <w:pPr>
              <w:rPr>
                <w:sz w:val="16"/>
                <w:szCs w:val="16"/>
                <w:vertAlign w:val="superscript"/>
              </w:rPr>
            </w:pPr>
            <w:r w:rsidRPr="00971C73">
              <w:rPr>
                <w:sz w:val="16"/>
                <w:szCs w:val="16"/>
              </w:rPr>
              <w:t>2 (0.2)</w:t>
            </w:r>
            <w:r w:rsidRPr="00971C73">
              <w:rPr>
                <w:sz w:val="16"/>
                <w:szCs w:val="16"/>
                <w:vertAlign w:val="superscript"/>
              </w:rPr>
              <w:t>a</w:t>
            </w:r>
          </w:p>
          <w:p w14:paraId="78509161" w14:textId="77777777" w:rsidR="008E5E8C" w:rsidRPr="00971C73" w:rsidRDefault="008E5E8C" w:rsidP="00344E82">
            <w:pPr>
              <w:rPr>
                <w:sz w:val="16"/>
                <w:szCs w:val="16"/>
                <w:vertAlign w:val="superscript"/>
              </w:rPr>
            </w:pPr>
            <w:r w:rsidRPr="00971C73">
              <w:rPr>
                <w:sz w:val="16"/>
                <w:szCs w:val="16"/>
              </w:rPr>
              <w:t>3 (0.3)</w:t>
            </w:r>
            <w:r w:rsidRPr="00971C73">
              <w:rPr>
                <w:sz w:val="16"/>
                <w:szCs w:val="16"/>
                <w:vertAlign w:val="superscript"/>
              </w:rPr>
              <w:t>a</w:t>
            </w:r>
          </w:p>
          <w:p w14:paraId="45E62B0D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>3 (0.3)</w:t>
            </w:r>
          </w:p>
          <w:p w14:paraId="2A0E7275" w14:textId="77777777" w:rsidR="008E5E8C" w:rsidRPr="00971C73" w:rsidRDefault="008E5E8C" w:rsidP="00344E82">
            <w:pPr>
              <w:rPr>
                <w:sz w:val="16"/>
                <w:szCs w:val="16"/>
                <w:vertAlign w:val="superscript"/>
              </w:rPr>
            </w:pPr>
            <w:r w:rsidRPr="00971C73">
              <w:rPr>
                <w:sz w:val="16"/>
                <w:szCs w:val="16"/>
              </w:rPr>
              <w:t>1 (0.1)</w:t>
            </w:r>
            <w:r w:rsidRPr="00971C73">
              <w:rPr>
                <w:sz w:val="16"/>
                <w:szCs w:val="16"/>
                <w:vertAlign w:val="superscript"/>
              </w:rPr>
              <w:t>a</w:t>
            </w:r>
          </w:p>
          <w:p w14:paraId="0749B917" w14:textId="77777777" w:rsidR="008E5E8C" w:rsidRPr="00971C73" w:rsidRDefault="008E5E8C" w:rsidP="00344E82">
            <w:pPr>
              <w:rPr>
                <w:sz w:val="16"/>
                <w:szCs w:val="16"/>
                <w:vertAlign w:val="superscript"/>
              </w:rPr>
            </w:pPr>
            <w:r w:rsidRPr="00971C73">
              <w:rPr>
                <w:sz w:val="16"/>
                <w:szCs w:val="16"/>
              </w:rPr>
              <w:t>1 (0.1)</w:t>
            </w:r>
            <w:r w:rsidRPr="00971C73">
              <w:rPr>
                <w:sz w:val="16"/>
                <w:szCs w:val="16"/>
                <w:vertAlign w:val="superscript"/>
              </w:rPr>
              <w:t>a</w:t>
            </w:r>
          </w:p>
          <w:p w14:paraId="324E5EE1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>4 (0.4)</w:t>
            </w:r>
          </w:p>
          <w:p w14:paraId="039AA812" w14:textId="77777777" w:rsidR="008E5E8C" w:rsidRPr="00971C73" w:rsidRDefault="008E5E8C" w:rsidP="00344E82">
            <w:pPr>
              <w:rPr>
                <w:sz w:val="16"/>
                <w:szCs w:val="16"/>
                <w:vertAlign w:val="superscript"/>
              </w:rPr>
            </w:pPr>
            <w:r w:rsidRPr="00971C73">
              <w:rPr>
                <w:sz w:val="16"/>
                <w:szCs w:val="16"/>
              </w:rPr>
              <w:t>40 (4.5)</w:t>
            </w:r>
            <w:r w:rsidRPr="00971C73">
              <w:rPr>
                <w:sz w:val="16"/>
                <w:szCs w:val="16"/>
                <w:vertAlign w:val="superscript"/>
              </w:rPr>
              <w:t>a</w:t>
            </w:r>
          </w:p>
          <w:p w14:paraId="5F2E7535" w14:textId="77777777" w:rsidR="008E5E8C" w:rsidRPr="00971C73" w:rsidRDefault="008E5E8C" w:rsidP="00344E82">
            <w:pPr>
              <w:rPr>
                <w:sz w:val="16"/>
                <w:szCs w:val="16"/>
                <w:vertAlign w:val="superscript"/>
              </w:rPr>
            </w:pPr>
            <w:r w:rsidRPr="00971C73">
              <w:rPr>
                <w:sz w:val="16"/>
                <w:szCs w:val="16"/>
              </w:rPr>
              <w:t>396 (44.3)</w:t>
            </w:r>
            <w:r w:rsidRPr="00971C73">
              <w:rPr>
                <w:sz w:val="16"/>
                <w:szCs w:val="16"/>
                <w:vertAlign w:val="superscript"/>
              </w:rPr>
              <w:t>a</w:t>
            </w:r>
          </w:p>
          <w:p w14:paraId="145354B6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>10 (1.1)</w:t>
            </w:r>
          </w:p>
          <w:p w14:paraId="5BE59784" w14:textId="77777777" w:rsidR="008E5E8C" w:rsidRPr="00971C73" w:rsidRDefault="008E5E8C" w:rsidP="00344E82">
            <w:pPr>
              <w:rPr>
                <w:sz w:val="16"/>
                <w:szCs w:val="16"/>
                <w:vertAlign w:val="superscript"/>
              </w:rPr>
            </w:pPr>
            <w:r w:rsidRPr="00971C73">
              <w:rPr>
                <w:sz w:val="16"/>
                <w:szCs w:val="16"/>
              </w:rPr>
              <w:t>22 (2.5)</w:t>
            </w:r>
            <w:r w:rsidRPr="00971C73">
              <w:rPr>
                <w:sz w:val="16"/>
                <w:szCs w:val="16"/>
                <w:vertAlign w:val="superscript"/>
              </w:rPr>
              <w:t>a</w:t>
            </w:r>
          </w:p>
          <w:p w14:paraId="11F29526" w14:textId="77777777" w:rsidR="008E5E8C" w:rsidRPr="00971C73" w:rsidRDefault="008E5E8C" w:rsidP="00344E82">
            <w:pPr>
              <w:rPr>
                <w:sz w:val="16"/>
                <w:szCs w:val="16"/>
              </w:rPr>
            </w:pPr>
            <w:r w:rsidRPr="00971C73">
              <w:rPr>
                <w:sz w:val="16"/>
                <w:szCs w:val="16"/>
              </w:rPr>
              <w:t>11 (1.2)</w:t>
            </w:r>
          </w:p>
          <w:p w14:paraId="22507F64" w14:textId="77777777" w:rsidR="008E5E8C" w:rsidRPr="00971C73" w:rsidRDefault="008E5E8C" w:rsidP="00344E82">
            <w:pPr>
              <w:rPr>
                <w:sz w:val="16"/>
                <w:szCs w:val="16"/>
              </w:rPr>
            </w:pPr>
          </w:p>
          <w:p w14:paraId="0533D5BB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2)</w:t>
            </w:r>
          </w:p>
          <w:p w14:paraId="309B1577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1.7)</w:t>
            </w:r>
          </w:p>
          <w:p w14:paraId="4893485A" w14:textId="77777777" w:rsidR="008E5E8C" w:rsidRPr="00A24D50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 (0.3)</w:t>
            </w:r>
            <w:r>
              <w:rPr>
                <w:sz w:val="16"/>
                <w:szCs w:val="16"/>
                <w:vertAlign w:val="superscript"/>
              </w:rPr>
              <w:t>a,b</w:t>
            </w:r>
          </w:p>
          <w:p w14:paraId="554B8188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0.7)</w:t>
            </w:r>
          </w:p>
          <w:p w14:paraId="4CB51A45" w14:textId="77777777" w:rsidR="008E5E8C" w:rsidRPr="00A24D50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 (0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5ABD9711" w14:textId="77777777" w:rsidR="008E5E8C" w:rsidRPr="0005098A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0.7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36594463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</w:p>
          <w:p w14:paraId="19A1624F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179 (44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)</w:t>
            </w:r>
            <w:r w:rsidRPr="008E5E8C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  <w:p w14:paraId="5F452A18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15 (3.7)</w:t>
            </w:r>
          </w:p>
          <w:p w14:paraId="7B6CB9CD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1 (0.2)</w:t>
            </w:r>
          </w:p>
          <w:p w14:paraId="1520DA92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19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4.7)</w:t>
            </w:r>
            <w:r w:rsidRPr="008E5E8C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  <w:p w14:paraId="286DD880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9 (2.2)</w:t>
            </w:r>
          </w:p>
          <w:p w14:paraId="19176897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7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1.7)</w:t>
            </w:r>
            <w:proofErr w:type="spellStart"/>
            <w:r w:rsidRPr="008E5E8C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8E5E8C">
              <w:rPr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</w:p>
          <w:p w14:paraId="32142446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3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0.7)</w:t>
            </w:r>
            <w:proofErr w:type="spellStart"/>
            <w:r w:rsidRPr="008E5E8C">
              <w:rPr>
                <w:sz w:val="16"/>
                <w:szCs w:val="16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49C06CD8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11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2.7)</w:t>
            </w:r>
            <w:r w:rsidRPr="008E5E8C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  <w:p w14:paraId="761C6505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6 (1.5)</w:t>
            </w:r>
          </w:p>
          <w:p w14:paraId="3A5C66C1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6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1.5)</w:t>
            </w:r>
            <w:r w:rsidRPr="008E5E8C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  <w:p w14:paraId="05DED05C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5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1.2)</w:t>
            </w:r>
            <w:r w:rsidRPr="008E5E8C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  <w:p w14:paraId="4FEC0F85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2 (0.5)</w:t>
            </w:r>
          </w:p>
          <w:p w14:paraId="2E1C40B4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42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10.3)</w:t>
            </w:r>
            <w:r w:rsidRPr="008E5E8C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  <w:p w14:paraId="0CEAF5A3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82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20.1)</w:t>
            </w:r>
            <w:r w:rsidRPr="008E5E8C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  <w:p w14:paraId="2CDE2331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5)</w:t>
            </w:r>
          </w:p>
          <w:p w14:paraId="60F8D262" w14:textId="77777777" w:rsidR="008E5E8C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 (0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44ABF3A9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.2)</w:t>
            </w:r>
          </w:p>
          <w:p w14:paraId="13AF701E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4C6CDA95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2)</w:t>
            </w:r>
          </w:p>
          <w:p w14:paraId="070A5C00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.7)</w:t>
            </w:r>
          </w:p>
          <w:p w14:paraId="3378259F" w14:textId="77777777" w:rsidR="008E5E8C" w:rsidRPr="00A24D50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 (0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23481264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.2)</w:t>
            </w:r>
          </w:p>
          <w:p w14:paraId="1EF640B3" w14:textId="77777777" w:rsidR="008E5E8C" w:rsidRPr="00A24D50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2)</w:t>
            </w:r>
            <w:r w:rsidRPr="00A24D50">
              <w:rPr>
                <w:sz w:val="16"/>
                <w:szCs w:val="16"/>
                <w:vertAlign w:val="superscript"/>
              </w:rPr>
              <w:t>a,b</w:t>
            </w:r>
          </w:p>
          <w:p w14:paraId="681CD99C" w14:textId="77777777" w:rsidR="008E5E8C" w:rsidRPr="0005098A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.7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35D5138F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</w:p>
          <w:p w14:paraId="4A5C1F47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76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39.2)</w:t>
            </w:r>
            <w:proofErr w:type="spellStart"/>
            <w:r w:rsidRPr="008E5E8C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8E5E8C">
              <w:rPr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</w:p>
          <w:p w14:paraId="4B28C7D3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8 (4.1)</w:t>
            </w:r>
          </w:p>
          <w:p w14:paraId="7686CC1B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0 (0)</w:t>
            </w:r>
          </w:p>
          <w:p w14:paraId="2C511B93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9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4.6)</w:t>
            </w:r>
            <w:r w:rsidRPr="008E5E8C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  <w:p w14:paraId="3E9BA24E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6 (3.1)</w:t>
            </w:r>
          </w:p>
          <w:p w14:paraId="73AE643F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10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5.2)</w:t>
            </w:r>
            <w:r w:rsidRPr="008E5E8C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  <w:p w14:paraId="0448C3E5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5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2.6)</w:t>
            </w:r>
            <w:r w:rsidRPr="008E5E8C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  <w:p w14:paraId="768FD72B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4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2.1)</w:t>
            </w:r>
            <w:r w:rsidRPr="008E5E8C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  <w:p w14:paraId="073E888E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1 (0.5)</w:t>
            </w:r>
          </w:p>
          <w:p w14:paraId="050973D9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3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1.5)</w:t>
            </w:r>
            <w:r w:rsidRPr="008E5E8C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  <w:p w14:paraId="56AE1184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1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0.5)</w:t>
            </w:r>
            <w:proofErr w:type="spellStart"/>
            <w:r w:rsidRPr="008E5E8C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8E5E8C">
              <w:rPr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</w:p>
          <w:p w14:paraId="6EE2CBF1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1 (0.5)</w:t>
            </w:r>
          </w:p>
          <w:p w14:paraId="0DB6D856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13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6.7)</w:t>
            </w:r>
            <w:proofErr w:type="spellStart"/>
            <w:r w:rsidRPr="008E5E8C">
              <w:rPr>
                <w:sz w:val="16"/>
                <w:szCs w:val="16"/>
                <w:vertAlign w:val="superscript"/>
                <w:lang w:val="en-US"/>
              </w:rPr>
              <w:t>a</w:t>
            </w:r>
            <w:proofErr w:type="gramEnd"/>
            <w:r w:rsidRPr="008E5E8C">
              <w:rPr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</w:p>
          <w:p w14:paraId="3A96116A" w14:textId="77777777" w:rsidR="008E5E8C" w:rsidRPr="008E5E8C" w:rsidRDefault="008E5E8C" w:rsidP="00344E82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>27 (</w:t>
            </w:r>
            <w:proofErr w:type="gramStart"/>
            <w:r w:rsidRPr="008E5E8C">
              <w:rPr>
                <w:sz w:val="16"/>
                <w:szCs w:val="16"/>
                <w:lang w:val="en-US"/>
              </w:rPr>
              <w:t>13.9)</w:t>
            </w:r>
            <w:r w:rsidRPr="008E5E8C">
              <w:rPr>
                <w:sz w:val="16"/>
                <w:szCs w:val="16"/>
                <w:vertAlign w:val="superscript"/>
                <w:lang w:val="en-US"/>
              </w:rPr>
              <w:t>b</w:t>
            </w:r>
            <w:proofErr w:type="gramEnd"/>
          </w:p>
          <w:p w14:paraId="2A26F5DD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.5)</w:t>
            </w:r>
          </w:p>
          <w:p w14:paraId="33B2D768" w14:textId="77777777" w:rsidR="008E5E8C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2 (6.2)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  <w:p w14:paraId="6EFE8C7E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5)</w:t>
            </w:r>
          </w:p>
          <w:p w14:paraId="3660A434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34881E0E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)</w:t>
            </w:r>
          </w:p>
          <w:p w14:paraId="64F5DDA5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3.1)</w:t>
            </w:r>
          </w:p>
          <w:p w14:paraId="4744E59F" w14:textId="77777777" w:rsidR="008E5E8C" w:rsidRPr="00A24D50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 (1.5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3929E712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  <w:p w14:paraId="17925D02" w14:textId="77777777" w:rsidR="008E5E8C" w:rsidRPr="00A24D50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 (1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6506C36E" w14:textId="77777777" w:rsidR="008E5E8C" w:rsidRPr="0005098A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5)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4F844B85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21521120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&lt;0.01</w:t>
            </w:r>
          </w:p>
        </w:tc>
      </w:tr>
      <w:tr w:rsidR="008E5E8C" w:rsidRPr="008B7EB9" w14:paraId="095684DF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77F1B6BC" w14:textId="77777777" w:rsidR="008E5E8C" w:rsidRPr="00422FCD" w:rsidRDefault="008E5E8C" w:rsidP="00344E82">
            <w:pPr>
              <w:rPr>
                <w:b/>
                <w:bCs/>
                <w:sz w:val="16"/>
                <w:szCs w:val="16"/>
              </w:rPr>
            </w:pPr>
            <w:r w:rsidRPr="00422FCD">
              <w:rPr>
                <w:b/>
                <w:bCs/>
                <w:sz w:val="16"/>
                <w:szCs w:val="16"/>
              </w:rPr>
              <w:t>Suicide attempt</w:t>
            </w:r>
          </w:p>
          <w:p w14:paraId="0EFC4A5A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 w:rsidRPr="00422FCD">
              <w:rPr>
                <w:b/>
                <w:bCs/>
                <w:sz w:val="16"/>
                <w:szCs w:val="16"/>
              </w:rPr>
              <w:t xml:space="preserve">  </w:t>
            </w:r>
            <w:r w:rsidRPr="00422FCD">
              <w:rPr>
                <w:sz w:val="16"/>
                <w:szCs w:val="16"/>
              </w:rPr>
              <w:t>Yes</w:t>
            </w:r>
          </w:p>
          <w:p w14:paraId="7FBD2280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 w:rsidRPr="00422FCD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15E19777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0A7C7997" w14:textId="77777777" w:rsidR="008E5E8C" w:rsidRPr="00C224E6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 (0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645142A9" w14:textId="77777777" w:rsidR="008E5E8C" w:rsidRPr="00C224E6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894 (100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1C773F10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25BB1158" w14:textId="77777777" w:rsidR="008E5E8C" w:rsidRPr="00C224E6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 (0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14953038" w14:textId="77777777" w:rsidR="008E5E8C" w:rsidRPr="00C224E6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407 (100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3A678041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2FB00206" w14:textId="77777777" w:rsidR="008E5E8C" w:rsidRPr="00C224E6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9 (9.8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0E4A73CE" w14:textId="77777777" w:rsidR="008E5E8C" w:rsidRPr="00C224E6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75 (90.2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59494E39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6C4AB6DF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&lt;0.01</w:t>
            </w:r>
          </w:p>
        </w:tc>
      </w:tr>
      <w:tr w:rsidR="008E5E8C" w:rsidRPr="008B7EB9" w14:paraId="127A7627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57341C3A" w14:textId="77777777" w:rsidR="008E5E8C" w:rsidRPr="008E5E8C" w:rsidRDefault="008E5E8C" w:rsidP="00344E82">
            <w:pPr>
              <w:rPr>
                <w:b/>
                <w:bCs/>
                <w:sz w:val="8"/>
                <w:szCs w:val="8"/>
                <w:lang w:val="en-US"/>
              </w:rPr>
            </w:pPr>
            <w:r w:rsidRPr="008E5E8C">
              <w:rPr>
                <w:b/>
                <w:bCs/>
                <w:sz w:val="16"/>
                <w:szCs w:val="16"/>
                <w:lang w:val="en-US"/>
              </w:rPr>
              <w:t>Suspected non-accidental trauma</w:t>
            </w:r>
          </w:p>
          <w:p w14:paraId="052BC646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b/>
                <w:bCs/>
                <w:sz w:val="16"/>
                <w:szCs w:val="16"/>
                <w:lang w:val="en-US"/>
              </w:rPr>
              <w:t xml:space="preserve">  </w:t>
            </w:r>
            <w:r w:rsidRPr="008E5E8C">
              <w:rPr>
                <w:sz w:val="16"/>
                <w:szCs w:val="16"/>
                <w:lang w:val="en-US"/>
              </w:rPr>
              <w:t>Yes</w:t>
            </w:r>
          </w:p>
          <w:p w14:paraId="7B621FCD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No</w:t>
            </w:r>
          </w:p>
          <w:p w14:paraId="7E6AFA66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</w:t>
            </w:r>
            <w:r w:rsidRPr="00422FCD">
              <w:rPr>
                <w:sz w:val="16"/>
                <w:szCs w:val="16"/>
              </w:rPr>
              <w:t>Unknown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69150FDE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680E9861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2.5)</w:t>
            </w:r>
          </w:p>
          <w:p w14:paraId="12F8AE30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1 (97.4)</w:t>
            </w:r>
          </w:p>
          <w:p w14:paraId="693F1EF5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1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35938DB2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78AFC6B1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.5)</w:t>
            </w:r>
          </w:p>
          <w:p w14:paraId="0A667D20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 (98.3)</w:t>
            </w:r>
          </w:p>
          <w:p w14:paraId="18DADBD1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2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1F2F9454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7F5A2537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.1)</w:t>
            </w:r>
          </w:p>
          <w:p w14:paraId="4052B2DB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 (97.9)</w:t>
            </w:r>
          </w:p>
          <w:p w14:paraId="3FA44969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1CA1106C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69FFB974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</w:tr>
      <w:tr w:rsidR="008E5E8C" w:rsidRPr="008B7EB9" w14:paraId="697A0877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7F1375EE" w14:textId="77777777" w:rsidR="008E5E8C" w:rsidRPr="00422FCD" w:rsidRDefault="008E5E8C" w:rsidP="00344E82">
            <w:pPr>
              <w:rPr>
                <w:b/>
                <w:bCs/>
                <w:sz w:val="16"/>
                <w:szCs w:val="16"/>
              </w:rPr>
            </w:pPr>
            <w:r w:rsidRPr="00422FCD">
              <w:rPr>
                <w:b/>
                <w:bCs/>
                <w:sz w:val="16"/>
                <w:szCs w:val="16"/>
              </w:rPr>
              <w:t>Mechanical ventilation</w:t>
            </w:r>
          </w:p>
          <w:p w14:paraId="28A01B68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 w:rsidRPr="00422FCD">
              <w:rPr>
                <w:b/>
                <w:bCs/>
                <w:sz w:val="16"/>
                <w:szCs w:val="16"/>
              </w:rPr>
              <w:t xml:space="preserve"> </w:t>
            </w:r>
            <w:r w:rsidRPr="00422FCD">
              <w:rPr>
                <w:sz w:val="16"/>
                <w:szCs w:val="16"/>
              </w:rPr>
              <w:t xml:space="preserve"> Yes</w:t>
            </w:r>
          </w:p>
          <w:p w14:paraId="214826A5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 w:rsidRPr="00422FCD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67FF54D1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4965BDB4" w14:textId="77777777" w:rsidR="008E5E8C" w:rsidRPr="006764B4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33 (14.9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5F2B6BD2" w14:textId="77777777" w:rsidR="008E5E8C" w:rsidRPr="006764B4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761 (85.1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1FD4316E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2A791025" w14:textId="77777777" w:rsidR="008E5E8C" w:rsidRPr="006764B4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83 (20.4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016D245A" w14:textId="77777777" w:rsidR="008E5E8C" w:rsidRPr="006764B4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24 (79.6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53183A0E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63780F1D" w14:textId="77777777" w:rsidR="008E5E8C" w:rsidRPr="006764B4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63 (32.5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0FE8C3A6" w14:textId="77777777" w:rsidR="008E5E8C" w:rsidRPr="006764B4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31 (67.5)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6FA6714C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5F556113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&lt;0.01</w:t>
            </w:r>
          </w:p>
        </w:tc>
      </w:tr>
      <w:tr w:rsidR="008E5E8C" w:rsidRPr="008B7EB9" w14:paraId="29FE64B8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09A3B305" w14:textId="77777777" w:rsidR="008E5E8C" w:rsidRPr="008E5E8C" w:rsidRDefault="008E5E8C" w:rsidP="00344E82">
            <w:pPr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8E5E8C">
              <w:rPr>
                <w:b/>
                <w:bCs/>
                <w:sz w:val="16"/>
                <w:szCs w:val="16"/>
                <w:lang w:val="en-US"/>
              </w:rPr>
              <w:t>Ventilatior</w:t>
            </w:r>
            <w:proofErr w:type="spellEnd"/>
            <w:r w:rsidRPr="008E5E8C">
              <w:rPr>
                <w:b/>
                <w:bCs/>
                <w:sz w:val="16"/>
                <w:szCs w:val="16"/>
                <w:lang w:val="en-US"/>
              </w:rPr>
              <w:t>-free days, md (IQR)</w:t>
            </w:r>
            <w:r w:rsidRPr="008E5E8C">
              <w:rPr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68178EF8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21-27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6AD4BD39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21-27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7E6C1A95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19.75-27)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1444AF1B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</w:tr>
      <w:tr w:rsidR="008E5E8C" w:rsidRPr="008B7EB9" w14:paraId="422CBD15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1F6AAC61" w14:textId="77777777" w:rsidR="008E5E8C" w:rsidRPr="00422FCD" w:rsidRDefault="008E5E8C" w:rsidP="00344E82">
            <w:pPr>
              <w:rPr>
                <w:b/>
                <w:bCs/>
                <w:sz w:val="16"/>
                <w:szCs w:val="16"/>
              </w:rPr>
            </w:pPr>
            <w:r w:rsidRPr="00422FCD">
              <w:rPr>
                <w:b/>
                <w:bCs/>
                <w:sz w:val="16"/>
                <w:szCs w:val="16"/>
              </w:rPr>
              <w:t>Vasoactive drugs</w:t>
            </w:r>
          </w:p>
          <w:p w14:paraId="5A63CE4B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 w:rsidRPr="00422FCD">
              <w:rPr>
                <w:sz w:val="16"/>
                <w:szCs w:val="16"/>
              </w:rPr>
              <w:t xml:space="preserve">  Yes</w:t>
            </w:r>
          </w:p>
          <w:p w14:paraId="41EDF0E8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 w:rsidRPr="00422FCD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603FD011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0B1E0993" w14:textId="77777777" w:rsidR="008E5E8C" w:rsidRPr="00A96DBF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63 (7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1A620760" w14:textId="77777777" w:rsidR="008E5E8C" w:rsidRPr="00A96DBF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831 (93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3DC19F7A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480FEE9A" w14:textId="77777777" w:rsidR="008E5E8C" w:rsidRPr="00A96DBF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48 (11.8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26415746" w14:textId="77777777" w:rsidR="008E5E8C" w:rsidRPr="00A96DBF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59 (88.2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33BDDD4A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15DF36F4" w14:textId="77777777" w:rsidR="008E5E8C" w:rsidRPr="00A96DBF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4 (17.5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2F4BE4AA" w14:textId="77777777" w:rsidR="008E5E8C" w:rsidRPr="00A96DBF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60 (82.5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0D90262D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6E154CB5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&lt;0.01</w:t>
            </w:r>
          </w:p>
        </w:tc>
      </w:tr>
      <w:tr w:rsidR="008E5E8C" w:rsidRPr="008B7EB9" w14:paraId="24353B4E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495E95E3" w14:textId="77777777" w:rsidR="008E5E8C" w:rsidRPr="008E5E8C" w:rsidRDefault="008E5E8C" w:rsidP="00344E8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E5E8C">
              <w:rPr>
                <w:b/>
                <w:bCs/>
                <w:sz w:val="16"/>
                <w:szCs w:val="16"/>
                <w:lang w:val="en-US"/>
              </w:rPr>
              <w:t>PICU length of stay in days, md (IQR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4CA8F557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-10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08D8D636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-10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019E93A9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0 (3-10.25)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3B937D28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</w:tr>
      <w:tr w:rsidR="008E5E8C" w:rsidRPr="008B7EB9" w14:paraId="5AB8DEF1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2930E120" w14:textId="77777777" w:rsidR="008E5E8C" w:rsidRPr="008E5E8C" w:rsidRDefault="008E5E8C" w:rsidP="00344E8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E5E8C">
              <w:rPr>
                <w:b/>
                <w:bCs/>
                <w:sz w:val="16"/>
                <w:szCs w:val="16"/>
                <w:lang w:val="en-US"/>
              </w:rPr>
              <w:t>PICU stay &gt; 7 days, n (%)</w:t>
            </w:r>
          </w:p>
          <w:p w14:paraId="53394E88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Yes</w:t>
            </w:r>
          </w:p>
          <w:p w14:paraId="5886A34D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No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4033B064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</w:p>
          <w:p w14:paraId="1A02C9FE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 (33.8)</w:t>
            </w:r>
          </w:p>
          <w:p w14:paraId="780BCAB2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2 (66.2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776BFC0E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04B1ACC9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 (28.5)</w:t>
            </w:r>
          </w:p>
          <w:p w14:paraId="2F3E4CB3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 (71.5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041132EB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22DB0437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 (34)</w:t>
            </w:r>
          </w:p>
          <w:p w14:paraId="473D7737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 (66)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1C134C87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2B6B9ED3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 w:rsidR="008E5E8C" w:rsidRPr="008B7EB9" w14:paraId="3DD391A1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014D98AC" w14:textId="77777777" w:rsidR="008E5E8C" w:rsidRPr="008E5E8C" w:rsidRDefault="008E5E8C" w:rsidP="00344E8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E5E8C">
              <w:rPr>
                <w:b/>
                <w:bCs/>
                <w:sz w:val="16"/>
                <w:szCs w:val="16"/>
                <w:lang w:val="en-US"/>
              </w:rPr>
              <w:lastRenderedPageBreak/>
              <w:t>Hospital length of stay in days, md (IQR)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18E6BF26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3-15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673FE547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3-13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194BBD48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4-14.25)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09A94548" w14:textId="77777777" w:rsidR="008E5E8C" w:rsidRPr="00422FCD" w:rsidRDefault="008E5E8C" w:rsidP="00344E82">
            <w:pPr>
              <w:rPr>
                <w:color w:val="FF0000"/>
                <w:sz w:val="16"/>
                <w:szCs w:val="16"/>
              </w:rPr>
            </w:pPr>
            <w:r w:rsidRPr="006F32D4">
              <w:rPr>
                <w:sz w:val="16"/>
                <w:szCs w:val="16"/>
              </w:rPr>
              <w:t>0.31</w:t>
            </w:r>
          </w:p>
        </w:tc>
      </w:tr>
      <w:tr w:rsidR="008E5E8C" w:rsidRPr="008B7EB9" w14:paraId="2DB1220D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7886A959" w14:textId="77777777" w:rsidR="008E5E8C" w:rsidRPr="008E5E8C" w:rsidRDefault="008E5E8C" w:rsidP="00344E8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E5E8C">
              <w:rPr>
                <w:b/>
                <w:bCs/>
                <w:sz w:val="16"/>
                <w:szCs w:val="16"/>
                <w:lang w:val="en-US"/>
              </w:rPr>
              <w:t>Hospital stay &gt; 14 days, n (%)</w:t>
            </w:r>
          </w:p>
          <w:p w14:paraId="611BAFB2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Yes</w:t>
            </w:r>
          </w:p>
          <w:p w14:paraId="7E301CF2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No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16D37597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</w:p>
          <w:p w14:paraId="4952D721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 (25.5)</w:t>
            </w:r>
          </w:p>
          <w:p w14:paraId="0A13EC73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6 (74.5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3962BAFD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1BAC5321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 (23.3)</w:t>
            </w:r>
          </w:p>
          <w:p w14:paraId="3CFDDCF3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 (76.7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72122673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3D59F141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24.7)</w:t>
            </w:r>
          </w:p>
          <w:p w14:paraId="3E891E9C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 (75.3)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2D6811E7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0C838C7C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</w:tr>
      <w:tr w:rsidR="008E5E8C" w:rsidRPr="008B7EB9" w14:paraId="2A214E3D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7F741E9E" w14:textId="77777777" w:rsidR="008E5E8C" w:rsidRPr="00422FCD" w:rsidRDefault="008E5E8C" w:rsidP="00344E82">
            <w:pPr>
              <w:rPr>
                <w:b/>
                <w:bCs/>
                <w:sz w:val="16"/>
                <w:szCs w:val="16"/>
              </w:rPr>
            </w:pPr>
            <w:r w:rsidRPr="00422FCD">
              <w:rPr>
                <w:b/>
                <w:bCs/>
                <w:sz w:val="16"/>
                <w:szCs w:val="16"/>
              </w:rPr>
              <w:t>Complicated outcome</w:t>
            </w:r>
            <w:r>
              <w:rPr>
                <w:b/>
                <w:bCs/>
                <w:sz w:val="16"/>
                <w:szCs w:val="16"/>
                <w:vertAlign w:val="superscript"/>
              </w:rPr>
              <w:t>4</w:t>
            </w:r>
            <w:r w:rsidRPr="00422FCD">
              <w:rPr>
                <w:b/>
                <w:bCs/>
                <w:sz w:val="16"/>
                <w:szCs w:val="16"/>
              </w:rPr>
              <w:t>, n (%)</w:t>
            </w:r>
          </w:p>
          <w:p w14:paraId="24C781B2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 w:rsidRPr="00422FCD">
              <w:rPr>
                <w:b/>
                <w:bCs/>
                <w:sz w:val="16"/>
                <w:szCs w:val="16"/>
              </w:rPr>
              <w:t xml:space="preserve">  </w:t>
            </w:r>
            <w:r w:rsidRPr="00422FCD">
              <w:rPr>
                <w:sz w:val="16"/>
                <w:szCs w:val="16"/>
              </w:rPr>
              <w:t>Yes</w:t>
            </w:r>
          </w:p>
          <w:p w14:paraId="14C74B87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 w:rsidRPr="00422FCD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3CA946EC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45128D26" w14:textId="77777777" w:rsidR="008E5E8C" w:rsidRPr="00524BEE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71 (7.9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73BDB43B" w14:textId="77777777" w:rsidR="008E5E8C" w:rsidRPr="00524BEE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823 (92.1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4FB83BEF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69E02D71" w14:textId="77777777" w:rsidR="008E5E8C" w:rsidRPr="00524BEE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49 (12)</w:t>
            </w:r>
            <w:r>
              <w:rPr>
                <w:sz w:val="16"/>
                <w:szCs w:val="16"/>
                <w:vertAlign w:val="superscript"/>
              </w:rPr>
              <w:t>a,b</w:t>
            </w:r>
          </w:p>
          <w:p w14:paraId="583C3E49" w14:textId="77777777" w:rsidR="008E5E8C" w:rsidRPr="00524BEE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58 (88)</w:t>
            </w:r>
            <w:r>
              <w:rPr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1A2E687D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016B4174" w14:textId="77777777" w:rsidR="008E5E8C" w:rsidRPr="00524BEE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7 (19.1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0ABAC1E8" w14:textId="77777777" w:rsidR="008E5E8C" w:rsidRPr="00524BEE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57 (80.9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39AD8EB1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5247DE20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&lt;0.01</w:t>
            </w:r>
          </w:p>
        </w:tc>
      </w:tr>
      <w:tr w:rsidR="008E5E8C" w:rsidRPr="008B7EB9" w14:paraId="7115B1ED" w14:textId="77777777" w:rsidTr="00344E82">
        <w:tc>
          <w:tcPr>
            <w:tcW w:w="2962" w:type="dxa"/>
            <w:tcBorders>
              <w:left w:val="single" w:sz="12" w:space="0" w:color="auto"/>
              <w:right w:val="single" w:sz="12" w:space="0" w:color="auto"/>
            </w:tcBorders>
          </w:tcPr>
          <w:p w14:paraId="5AC3411E" w14:textId="77777777" w:rsidR="008E5E8C" w:rsidRPr="00422FCD" w:rsidRDefault="008E5E8C" w:rsidP="00344E82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</w:t>
            </w:r>
            <w:r w:rsidRPr="00422FCD">
              <w:rPr>
                <w:b/>
                <w:bCs/>
                <w:sz w:val="16"/>
                <w:szCs w:val="16"/>
              </w:rPr>
              <w:t>eath, n (%)</w:t>
            </w:r>
          </w:p>
          <w:p w14:paraId="0FA5F644" w14:textId="77777777" w:rsidR="008E5E8C" w:rsidRPr="001101D3" w:rsidRDefault="008E5E8C" w:rsidP="00344E82">
            <w:pPr>
              <w:rPr>
                <w:sz w:val="16"/>
                <w:szCs w:val="16"/>
              </w:rPr>
            </w:pPr>
            <w:r w:rsidRPr="00422FCD">
              <w:rPr>
                <w:b/>
                <w:bCs/>
                <w:sz w:val="16"/>
                <w:szCs w:val="16"/>
              </w:rPr>
              <w:t xml:space="preserve">  </w:t>
            </w:r>
            <w:r w:rsidRPr="001101D3">
              <w:rPr>
                <w:sz w:val="16"/>
                <w:szCs w:val="16"/>
              </w:rPr>
              <w:t>No</w:t>
            </w:r>
          </w:p>
          <w:p w14:paraId="6CE5446D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 w:rsidRPr="00422FCD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14:paraId="327EEC81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4A43E1B6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0 (98.4)</w:t>
            </w:r>
          </w:p>
          <w:p w14:paraId="2936DC95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.6)</w:t>
            </w:r>
          </w:p>
        </w:tc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14:paraId="38B91553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2F73D8C9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 (99)</w:t>
            </w:r>
          </w:p>
          <w:p w14:paraId="0A506360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)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</w:tcPr>
          <w:p w14:paraId="490110DF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48F1214A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 (97.9)</w:t>
            </w:r>
          </w:p>
          <w:p w14:paraId="6596EB66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.1)</w:t>
            </w:r>
          </w:p>
        </w:tc>
        <w:tc>
          <w:tcPr>
            <w:tcW w:w="834" w:type="dxa"/>
            <w:tcBorders>
              <w:left w:val="single" w:sz="12" w:space="0" w:color="auto"/>
              <w:right w:val="single" w:sz="12" w:space="0" w:color="auto"/>
            </w:tcBorders>
          </w:tcPr>
          <w:p w14:paraId="69D187E3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2656F585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</w:tr>
      <w:tr w:rsidR="008E5E8C" w:rsidRPr="008B7EB9" w14:paraId="7A353176" w14:textId="77777777" w:rsidTr="00344E82">
        <w:tc>
          <w:tcPr>
            <w:tcW w:w="296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57BD4B" w14:textId="77777777" w:rsidR="008E5E8C" w:rsidRPr="008E5E8C" w:rsidRDefault="008E5E8C" w:rsidP="00344E8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E5E8C">
              <w:rPr>
                <w:b/>
                <w:bCs/>
                <w:sz w:val="16"/>
                <w:szCs w:val="16"/>
                <w:lang w:val="en-US"/>
              </w:rPr>
              <w:t>Discharge disposition, n (%)</w:t>
            </w:r>
          </w:p>
          <w:p w14:paraId="0905CB2E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b/>
                <w:bCs/>
                <w:sz w:val="16"/>
                <w:szCs w:val="16"/>
                <w:lang w:val="en-US"/>
              </w:rPr>
              <w:t xml:space="preserve">  </w:t>
            </w:r>
            <w:r w:rsidRPr="008E5E8C">
              <w:rPr>
                <w:sz w:val="16"/>
                <w:szCs w:val="16"/>
                <w:lang w:val="en-US"/>
              </w:rPr>
              <w:t>Ward</w:t>
            </w:r>
          </w:p>
          <w:p w14:paraId="3E504A86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Home</w:t>
            </w:r>
          </w:p>
          <w:p w14:paraId="2947D3F8" w14:textId="77777777" w:rsidR="008E5E8C" w:rsidRPr="008E5E8C" w:rsidRDefault="008E5E8C" w:rsidP="00344E82">
            <w:pPr>
              <w:rPr>
                <w:sz w:val="16"/>
                <w:szCs w:val="16"/>
                <w:lang w:val="en-US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Transfer to another hospital</w:t>
            </w:r>
          </w:p>
          <w:p w14:paraId="439B8A0A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 w:rsidRPr="008E5E8C">
              <w:rPr>
                <w:sz w:val="16"/>
                <w:szCs w:val="16"/>
                <w:lang w:val="en-US"/>
              </w:rPr>
              <w:t xml:space="preserve">  </w:t>
            </w:r>
            <w:r w:rsidRPr="00422FCD">
              <w:rPr>
                <w:sz w:val="16"/>
                <w:szCs w:val="16"/>
              </w:rPr>
              <w:t>Shelter or institution</w:t>
            </w:r>
          </w:p>
          <w:p w14:paraId="410B7D45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 w:rsidRPr="00422FCD">
              <w:rPr>
                <w:sz w:val="16"/>
                <w:szCs w:val="16"/>
              </w:rPr>
              <w:t xml:space="preserve">  Death</w:t>
            </w: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D19F86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34E1C141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9 (43.5)</w:t>
            </w:r>
          </w:p>
          <w:p w14:paraId="53BFB1E7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 (49.4)</w:t>
            </w:r>
          </w:p>
          <w:p w14:paraId="7C18DC35" w14:textId="77777777" w:rsidR="008E5E8C" w:rsidRPr="00A96DBF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47 (5.3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60C4CFAB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2)</w:t>
            </w:r>
          </w:p>
          <w:p w14:paraId="795FBB0B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.6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9792B9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19E4BB9F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 (45.7)</w:t>
            </w:r>
          </w:p>
          <w:p w14:paraId="76FE7243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 (45.5)</w:t>
            </w:r>
          </w:p>
          <w:p w14:paraId="1A727AB0" w14:textId="77777777" w:rsidR="008E5E8C" w:rsidRPr="00A96DBF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0 (7.4)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  <w:p w14:paraId="34D97FA4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5)</w:t>
            </w:r>
          </w:p>
          <w:p w14:paraId="170277EB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)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BF34D5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465AADA3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39.2)</w:t>
            </w:r>
          </w:p>
          <w:p w14:paraId="1FC43363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 (44.3)</w:t>
            </w:r>
          </w:p>
          <w:p w14:paraId="44F42964" w14:textId="77777777" w:rsidR="008E5E8C" w:rsidRPr="00A96DBF" w:rsidRDefault="008E5E8C" w:rsidP="00344E82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8 (14.4)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  <w:p w14:paraId="65E4C5A8" w14:textId="77777777" w:rsidR="008E5E8C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  <w:p w14:paraId="147FA031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.1)</w:t>
            </w:r>
          </w:p>
        </w:tc>
        <w:tc>
          <w:tcPr>
            <w:tcW w:w="8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312953" w14:textId="77777777" w:rsidR="008E5E8C" w:rsidRDefault="008E5E8C" w:rsidP="00344E82">
            <w:pPr>
              <w:rPr>
                <w:sz w:val="16"/>
                <w:szCs w:val="16"/>
              </w:rPr>
            </w:pPr>
          </w:p>
          <w:p w14:paraId="1C0B57D4" w14:textId="77777777" w:rsidR="008E5E8C" w:rsidRPr="00422FCD" w:rsidRDefault="008E5E8C" w:rsidP="00344E82">
            <w:pPr>
              <w:rPr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&lt;0.01</w:t>
            </w:r>
          </w:p>
        </w:tc>
      </w:tr>
    </w:tbl>
    <w:p w14:paraId="65B766B7" w14:textId="77777777" w:rsidR="008E5E8C" w:rsidRPr="009E552B" w:rsidRDefault="008E5E8C" w:rsidP="008E5E8C">
      <w:pPr>
        <w:rPr>
          <w:rFonts w:ascii="Times New Roman" w:hAnsi="Times New Roman" w:cs="Times New Roman"/>
          <w:sz w:val="24"/>
          <w:szCs w:val="24"/>
        </w:rPr>
      </w:pPr>
      <w:r w:rsidRPr="009E552B">
        <w:rPr>
          <w:rFonts w:ascii="Times New Roman" w:hAnsi="Times New Roman" w:cs="Times New Roman"/>
          <w:sz w:val="24"/>
          <w:szCs w:val="24"/>
        </w:rPr>
        <w:t>PICU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E552B">
        <w:rPr>
          <w:rFonts w:ascii="Times New Roman" w:hAnsi="Times New Roman" w:cs="Times New Roman"/>
          <w:sz w:val="24"/>
          <w:szCs w:val="24"/>
        </w:rPr>
        <w:t xml:space="preserve"> Pediatric Intensive Care Unit; PIM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E552B">
        <w:rPr>
          <w:rFonts w:ascii="Times New Roman" w:hAnsi="Times New Roman" w:cs="Times New Roman"/>
          <w:sz w:val="24"/>
          <w:szCs w:val="24"/>
        </w:rPr>
        <w:t xml:space="preserve"> Pediatric Index of Mortality 2; GC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E552B">
        <w:rPr>
          <w:rFonts w:ascii="Times New Roman" w:hAnsi="Times New Roman" w:cs="Times New Roman"/>
          <w:sz w:val="24"/>
          <w:szCs w:val="24"/>
        </w:rPr>
        <w:t xml:space="preserve"> Glasgow Coma Scale; m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E552B">
        <w:rPr>
          <w:rFonts w:ascii="Times New Roman" w:hAnsi="Times New Roman" w:cs="Times New Roman"/>
          <w:sz w:val="24"/>
          <w:szCs w:val="24"/>
        </w:rPr>
        <w:t xml:space="preserve"> median; IQ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E552B">
        <w:rPr>
          <w:rFonts w:ascii="Times New Roman" w:hAnsi="Times New Roman" w:cs="Times New Roman"/>
          <w:sz w:val="24"/>
          <w:szCs w:val="24"/>
        </w:rPr>
        <w:t xml:space="preserve"> interquartile rang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7EC5538" w14:textId="77777777" w:rsidR="008E5E8C" w:rsidRPr="009E552B" w:rsidRDefault="008E5E8C" w:rsidP="008E5E8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E552B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gramEnd"/>
      <w:r w:rsidRPr="009E552B">
        <w:rPr>
          <w:rFonts w:ascii="Times New Roman" w:hAnsi="Times New Roman" w:cs="Times New Roman"/>
          <w:sz w:val="24"/>
          <w:szCs w:val="24"/>
          <w:vertAlign w:val="superscript"/>
        </w:rPr>
        <w:t>,c</w:t>
      </w:r>
      <w:proofErr w:type="spellEnd"/>
      <w:r w:rsidRPr="009E552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E552B">
        <w:rPr>
          <w:rFonts w:ascii="Times New Roman" w:hAnsi="Times New Roman" w:cs="Times New Roman"/>
          <w:sz w:val="24"/>
          <w:szCs w:val="24"/>
        </w:rPr>
        <w:t xml:space="preserve">Same letter indicates no significant difference between groups. Superscript letters are only displayed when differences between groups are statistically significant. </w:t>
      </w:r>
      <w:r w:rsidRPr="009E552B">
        <w:rPr>
          <w:rFonts w:ascii="Times New Roman" w:hAnsi="Times New Roman" w:cs="Times New Roman"/>
          <w:sz w:val="24"/>
          <w:szCs w:val="24"/>
        </w:rPr>
        <w:br/>
      </w:r>
      <w:r w:rsidRPr="009E552B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9E552B">
        <w:rPr>
          <w:rFonts w:ascii="Times New Roman" w:hAnsi="Times New Roman" w:cs="Times New Roman"/>
          <w:sz w:val="24"/>
          <w:szCs w:val="24"/>
        </w:rPr>
        <w:t xml:space="preserve">Data available for 521 </w:t>
      </w:r>
      <w:proofErr w:type="spellStart"/>
      <w:proofErr w:type="gramStart"/>
      <w:r w:rsidRPr="009E552B">
        <w:rPr>
          <w:rFonts w:ascii="Times New Roman" w:hAnsi="Times New Roman" w:cs="Times New Roman"/>
          <w:sz w:val="24"/>
          <w:szCs w:val="24"/>
        </w:rPr>
        <w:t>patients.Complicated</w:t>
      </w:r>
      <w:proofErr w:type="spellEnd"/>
      <w:proofErr w:type="gramEnd"/>
      <w:r w:rsidRPr="009E552B">
        <w:rPr>
          <w:rFonts w:ascii="Times New Roman" w:hAnsi="Times New Roman" w:cs="Times New Roman"/>
          <w:sz w:val="24"/>
          <w:szCs w:val="24"/>
        </w:rPr>
        <w:t xml:space="preserve"> outcome includes patients who died, required mechanical ventilation for more than 7 days, or received vasoactive drugs.</w:t>
      </w:r>
      <w:r w:rsidRPr="009E552B">
        <w:rPr>
          <w:rFonts w:ascii="Times New Roman" w:hAnsi="Times New Roman" w:cs="Times New Roman"/>
          <w:sz w:val="24"/>
          <w:szCs w:val="24"/>
        </w:rPr>
        <w:br/>
      </w:r>
      <w:r w:rsidRPr="009E552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9E552B">
        <w:rPr>
          <w:rFonts w:ascii="Times New Roman" w:hAnsi="Times New Roman" w:cs="Times New Roman"/>
          <w:sz w:val="24"/>
          <w:szCs w:val="24"/>
        </w:rPr>
        <w:t xml:space="preserve">Data available for 603 </w:t>
      </w:r>
      <w:proofErr w:type="spellStart"/>
      <w:proofErr w:type="gramStart"/>
      <w:r w:rsidRPr="009E552B">
        <w:rPr>
          <w:rFonts w:ascii="Times New Roman" w:hAnsi="Times New Roman" w:cs="Times New Roman"/>
          <w:sz w:val="24"/>
          <w:szCs w:val="24"/>
        </w:rPr>
        <w:t>patients.Ventilator</w:t>
      </w:r>
      <w:proofErr w:type="spellEnd"/>
      <w:proofErr w:type="gramEnd"/>
      <w:r w:rsidRPr="009E552B">
        <w:rPr>
          <w:rFonts w:ascii="Times New Roman" w:hAnsi="Times New Roman" w:cs="Times New Roman"/>
          <w:sz w:val="24"/>
          <w:szCs w:val="24"/>
        </w:rPr>
        <w:t>-free days = 28 – (days on MV). A value of zero was assigned to patients who died.</w:t>
      </w:r>
      <w:r w:rsidRPr="009E552B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C4FF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C4FF8">
        <w:rPr>
          <w:rFonts w:ascii="Times New Roman" w:hAnsi="Times New Roman" w:cs="Times New Roman"/>
          <w:sz w:val="24"/>
          <w:szCs w:val="24"/>
        </w:rPr>
        <w:t xml:space="preserve">Ventilator-free days = 28 – (days on MV). </w:t>
      </w:r>
      <w:r w:rsidRPr="009E552B">
        <w:rPr>
          <w:rFonts w:ascii="Times New Roman" w:hAnsi="Times New Roman" w:cs="Times New Roman"/>
          <w:sz w:val="24"/>
          <w:szCs w:val="24"/>
        </w:rPr>
        <w:t xml:space="preserve">A value of zero was assigned to patients who died. </w:t>
      </w:r>
      <w:r w:rsidRPr="009E552B">
        <w:rPr>
          <w:rFonts w:ascii="Times New Roman" w:hAnsi="Times New Roman" w:cs="Times New Roman"/>
          <w:sz w:val="24"/>
          <w:szCs w:val="24"/>
        </w:rPr>
        <w:br/>
      </w:r>
      <w:r w:rsidRPr="009E552B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9E552B">
        <w:rPr>
          <w:rFonts w:ascii="Times New Roman" w:hAnsi="Times New Roman" w:cs="Times New Roman"/>
          <w:sz w:val="24"/>
          <w:szCs w:val="24"/>
        </w:rPr>
        <w:t>Complicated outcome includes patients who died, required mechanical ventilation for more than 7 days, or received vasoactive drugs.</w:t>
      </w:r>
      <w:r w:rsidRPr="009E552B">
        <w:rPr>
          <w:rFonts w:ascii="Times New Roman" w:hAnsi="Times New Roman" w:cs="Times New Roman"/>
          <w:sz w:val="24"/>
          <w:szCs w:val="24"/>
        </w:rPr>
        <w:br/>
      </w:r>
      <w:r w:rsidRPr="003C4FF8">
        <w:rPr>
          <w:rFonts w:ascii="Times New Roman" w:hAnsi="Times New Roman" w:cs="Times New Roman"/>
          <w:sz w:val="24"/>
          <w:szCs w:val="24"/>
        </w:rPr>
        <w:t xml:space="preserve">*Considered statistically significant if p &lt; 0.05. </w:t>
      </w:r>
      <w:r w:rsidRPr="009E552B">
        <w:rPr>
          <w:rFonts w:ascii="Times New Roman" w:hAnsi="Times New Roman" w:cs="Times New Roman"/>
          <w:sz w:val="24"/>
          <w:szCs w:val="24"/>
        </w:rPr>
        <w:t>Chi-square or Fisher’s exact test was used for categorical variables, as appropriate. For non-parametric continuous variables, the Mann-Whitney U test was applied. The Bonferroni correction was applied to adjust for multiple comparisons.</w:t>
      </w:r>
    </w:p>
    <w:p w14:paraId="508E1DE9" w14:textId="77777777" w:rsidR="008E5E8C" w:rsidRPr="007D69B7" w:rsidRDefault="008E5E8C" w:rsidP="008E5E8C">
      <w:pPr>
        <w:spacing w:line="480" w:lineRule="auto"/>
        <w:rPr>
          <w:rFonts w:ascii="Times New Roman" w:hAnsi="Times New Roman" w:cs="Times New Roman"/>
          <w:bCs/>
          <w:sz w:val="24"/>
          <w:szCs w:val="24"/>
          <w:highlight w:val="yellow"/>
        </w:rPr>
      </w:pPr>
    </w:p>
    <w:p w14:paraId="08BC631E" w14:textId="77777777" w:rsidR="008E5E8C" w:rsidRDefault="008E5E8C"/>
    <w:sectPr w:rsidR="008E5E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E8C"/>
    <w:rsid w:val="004465ED"/>
    <w:rsid w:val="0052368F"/>
    <w:rsid w:val="00857D6F"/>
    <w:rsid w:val="008E5E8C"/>
    <w:rsid w:val="00DB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8F66C"/>
  <w15:chartTrackingRefBased/>
  <w15:docId w15:val="{0F8D518B-8D7E-4CE5-ACB2-A115CB5C6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E8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5E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5E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5E8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5E8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5E8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5E8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5E8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5E8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5E8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5E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5E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5E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5E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5E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5E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5E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5E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5E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5E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5E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5E8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5E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5E8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5E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5E8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5E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5E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5E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5E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8E5E8C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58</Words>
  <Characters>5803</Characters>
  <Application>Microsoft Office Word</Application>
  <DocSecurity>0</DocSecurity>
  <Lines>644</Lines>
  <Paragraphs>588</Paragraphs>
  <ScaleCrop>false</ScaleCrop>
  <Company>Elsevier</Company>
  <LinksUpToDate>false</LinksUpToDate>
  <CharactersWithSpaces>6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1-19T21:26:00Z</dcterms:created>
  <dcterms:modified xsi:type="dcterms:W3CDTF">2026-01-19T21:27:00Z</dcterms:modified>
</cp:coreProperties>
</file>